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EE36D" w14:textId="636D3A70" w:rsidR="00B454A8" w:rsidRDefault="009F4466" w:rsidP="009F0BAD">
      <w:pPr>
        <w:spacing w:line="480" w:lineRule="auto"/>
        <w:jc w:val="center"/>
        <w:rPr>
          <w:rFonts w:ascii="Times New Roman" w:hAnsi="Times New Roman" w:cs="Times New Roman"/>
        </w:rPr>
      </w:pPr>
      <w:r w:rsidRPr="009F4466">
        <w:rPr>
          <w:rFonts w:ascii="Times New Roman" w:hAnsi="Times New Roman" w:cs="Times New Roman"/>
          <w:b/>
          <w:bCs/>
        </w:rPr>
        <w:t xml:space="preserve">Assessing ChatGPT versus evidence-based </w:t>
      </w:r>
      <w:r w:rsidR="00FF3D1C">
        <w:rPr>
          <w:rFonts w:ascii="Times New Roman" w:hAnsi="Times New Roman" w:cs="Times New Roman"/>
          <w:b/>
          <w:bCs/>
        </w:rPr>
        <w:t xml:space="preserve">online </w:t>
      </w:r>
      <w:r w:rsidRPr="009F4466">
        <w:rPr>
          <w:rFonts w:ascii="Times New Roman" w:hAnsi="Times New Roman" w:cs="Times New Roman"/>
          <w:b/>
          <w:bCs/>
        </w:rPr>
        <w:t>responses for polycystic ovary syndrome (PCOS) self-management and education: an international cross-sectional blinded survey of healthcare professionals</w:t>
      </w:r>
    </w:p>
    <w:p w14:paraId="5022E94D" w14:textId="77777777" w:rsidR="009F0BAD" w:rsidRPr="009F0BAD" w:rsidRDefault="009F0BAD" w:rsidP="009F0BAD">
      <w:pPr>
        <w:spacing w:line="480" w:lineRule="auto"/>
        <w:jc w:val="center"/>
        <w:rPr>
          <w:rFonts w:ascii="Times New Roman" w:hAnsi="Times New Roman" w:cs="Times New Roman"/>
        </w:rPr>
      </w:pPr>
    </w:p>
    <w:p w14:paraId="22225026" w14:textId="1FC1365E" w:rsidR="00C57708" w:rsidRPr="009F0BAD" w:rsidRDefault="00C57708" w:rsidP="00675F62">
      <w:pPr>
        <w:pStyle w:val="Heading1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eading=h.qk7epgmj9m2x" w:colFirst="0" w:colLast="0"/>
      <w:bookmarkStart w:id="1" w:name="_heading=h.6s8f1m3s7zwv" w:colFirst="0" w:colLast="0"/>
      <w:bookmarkStart w:id="2" w:name="_heading=h.9zqms4favg9h" w:colFirst="0" w:colLast="0"/>
      <w:bookmarkStart w:id="3" w:name="_heading=h.mebhsyl28y7x" w:colFirst="0" w:colLast="0"/>
      <w:bookmarkStart w:id="4" w:name="_heading=h.uu89al2r9ost" w:colFirst="0" w:colLast="0"/>
      <w:bookmarkStart w:id="5" w:name="_heading=h.3ajn4r23kdi0" w:colFirst="0" w:colLast="0"/>
      <w:bookmarkStart w:id="6" w:name="_heading=h.cehpd55t1d0o" w:colFirst="0" w:colLast="0"/>
      <w:bookmarkStart w:id="7" w:name="_heading=h.51xasf5mahvp" w:colFirst="0" w:colLast="0"/>
      <w:bookmarkStart w:id="8" w:name="_heading=h.94uzblrn4x2s" w:colFirst="0" w:colLast="0"/>
      <w:bookmarkStart w:id="9" w:name="_heading=h.65riineoq4n5" w:colFirst="0" w:colLast="0"/>
      <w:bookmarkStart w:id="10" w:name="_heading=h.2480xfpe18is" w:colFirst="0" w:colLast="0"/>
      <w:bookmarkStart w:id="11" w:name="_heading=h.dtf4y7mbgk59" w:colFirst="0" w:colLast="0"/>
      <w:bookmarkStart w:id="12" w:name="_heading=h.war5nzu9qcmr" w:colFirst="0" w:colLast="0"/>
      <w:bookmarkStart w:id="13" w:name="_heading=h.tmaoa4z3c59i" w:colFirst="0" w:colLast="0"/>
      <w:bookmarkStart w:id="14" w:name="_heading=h.2jcs7re6u2ak" w:colFirst="0" w:colLast="0"/>
      <w:bookmarkStart w:id="15" w:name="_heading=h.ni4myci2ehjk" w:colFirst="0" w:colLast="0"/>
      <w:bookmarkStart w:id="16" w:name="_heading=h.qanfy01ea3rk" w:colFirst="0" w:colLast="0"/>
      <w:bookmarkStart w:id="17" w:name="_heading=h.jxpd87ql5tzf" w:colFirst="0" w:colLast="0"/>
      <w:bookmarkStart w:id="18" w:name="_heading=h.w5oi8g34toaq" w:colFirst="0" w:colLast="0"/>
      <w:bookmarkStart w:id="19" w:name="_heading=h.nxqe3wamo645" w:colFirst="0" w:colLast="0"/>
      <w:bookmarkStart w:id="20" w:name="_heading=h.t6zmr2xyz5c4" w:colFirst="0" w:colLast="0"/>
      <w:bookmarkStart w:id="21" w:name="_heading=h.azrz4gabgl3q" w:colFirst="0" w:colLast="0"/>
      <w:bookmarkStart w:id="22" w:name="_heading=h.f3l7lono5d5y" w:colFirst="0" w:colLast="0"/>
      <w:bookmarkStart w:id="23" w:name="_heading=h.78oe0sn2lsl3" w:colFirst="0" w:colLast="0"/>
      <w:bookmarkStart w:id="24" w:name="_heading=h.1z5y56zduc8" w:colFirst="0" w:colLast="0"/>
      <w:bookmarkStart w:id="25" w:name="_heading=h.3saa5niai3ey" w:colFirst="0" w:colLast="0"/>
      <w:bookmarkStart w:id="26" w:name="_heading=h.ry8jyd6s45cq" w:colFirst="0" w:colLast="0"/>
      <w:bookmarkStart w:id="27" w:name="_heading=h.g8nfmlecxydr" w:colFirst="0" w:colLast="0"/>
      <w:bookmarkStart w:id="28" w:name="_heading=h.d1p6r9tdxzhk" w:colFirst="0" w:colLast="0"/>
      <w:bookmarkStart w:id="29" w:name="_heading=h.6aa8uamvbo2m" w:colFirst="0" w:colLast="0"/>
      <w:bookmarkStart w:id="30" w:name="_heading=h.h1htpacz55l3" w:colFirst="0" w:colLast="0"/>
      <w:bookmarkStart w:id="31" w:name="_heading=h.5f5rq3c1b4xl" w:colFirst="0" w:colLast="0"/>
      <w:bookmarkStart w:id="32" w:name="_heading=h.ynpf8uyn3hnw" w:colFirst="0" w:colLast="0"/>
      <w:bookmarkStart w:id="33" w:name="_heading=h.jgvvxhyhml4d" w:colFirst="0" w:colLast="0"/>
      <w:bookmarkStart w:id="34" w:name="_heading=h.imauml77mccg" w:colFirst="0" w:colLast="0"/>
      <w:bookmarkStart w:id="35" w:name="_heading=h.iboq3ampdre" w:colFirst="0" w:colLast="0"/>
      <w:bookmarkStart w:id="36" w:name="_heading=h.6oojze4o20ay" w:colFirst="0" w:colLast="0"/>
      <w:bookmarkStart w:id="37" w:name="_heading=h.r54ced61r2g4" w:colFirst="0" w:colLast="0"/>
      <w:bookmarkStart w:id="38" w:name="_heading=h.diyyblxr8msj" w:colFirst="0" w:colLast="0"/>
      <w:bookmarkStart w:id="39" w:name="_heading=h.9xos08qhktkw" w:colFirst="0" w:colLast="0"/>
      <w:bookmarkStart w:id="40" w:name="_heading=h.pzsrd32midep" w:colFirst="0" w:colLast="0"/>
      <w:bookmarkStart w:id="41" w:name="_heading=h.mczuw8mx9baw" w:colFirst="0" w:colLast="0"/>
      <w:bookmarkStart w:id="42" w:name="_heading=h.jl6esfef0hzw" w:colFirst="0" w:colLast="0"/>
      <w:bookmarkStart w:id="43" w:name="_heading=h.fwl4v9cvozgl" w:colFirst="0" w:colLast="0"/>
      <w:bookmarkStart w:id="44" w:name="_heading=h.6c1npw1l5t03" w:colFirst="0" w:colLast="0"/>
      <w:bookmarkStart w:id="45" w:name="_heading=h.1fcjnktcsdmd" w:colFirst="0" w:colLast="0"/>
      <w:bookmarkStart w:id="46" w:name="_heading=h.cdwix1k94zs5" w:colFirst="0" w:colLast="0"/>
      <w:bookmarkStart w:id="47" w:name="_heading=h.lv3b3i6e0cf4" w:colFirst="0" w:colLast="0"/>
      <w:bookmarkStart w:id="48" w:name="_heading=h.gs8sg9ffem3c" w:colFirst="0" w:colLast="0"/>
      <w:bookmarkStart w:id="49" w:name="_heading=h.w3pbl0zfbmng" w:colFirst="0" w:colLast="0"/>
      <w:bookmarkStart w:id="50" w:name="_heading=h.xs9ubndxuz14" w:colFirst="0" w:colLast="0"/>
      <w:bookmarkStart w:id="51" w:name="_heading=h.gk9bsulm95ol" w:colFirst="0" w:colLast="0"/>
      <w:bookmarkStart w:id="52" w:name="_heading=h.5atum7fq3qrq" w:colFirst="0" w:colLast="0"/>
      <w:bookmarkStart w:id="53" w:name="_heading=h.9lu2qb2ckg5n" w:colFirst="0" w:colLast="0"/>
      <w:bookmarkStart w:id="54" w:name="_heading=h.3fiuz35kjd00" w:colFirst="0" w:colLast="0"/>
      <w:bookmarkStart w:id="55" w:name="_heading=h.dgjeu6uuss0" w:colFirst="0" w:colLast="0"/>
      <w:bookmarkStart w:id="56" w:name="_heading=h.914x4qq7w46q" w:colFirst="0" w:colLast="0"/>
      <w:bookmarkStart w:id="57" w:name="_heading=h.gpizem48eqfc" w:colFirst="0" w:colLast="0"/>
      <w:bookmarkStart w:id="58" w:name="_heading=h.qoxvqdodutf3" w:colFirst="0" w:colLast="0"/>
      <w:bookmarkStart w:id="59" w:name="_heading=h.g29x53393z2b" w:colFirst="0" w:colLast="0"/>
      <w:bookmarkStart w:id="60" w:name="_heading=h.lnq0s3le22em" w:colFirst="0" w:colLast="0"/>
      <w:bookmarkStart w:id="61" w:name="_heading=h.ce8966sn9ovs" w:colFirst="0" w:colLast="0"/>
      <w:bookmarkStart w:id="62" w:name="_heading=h.jqzjbjnqqriv" w:colFirst="0" w:colLast="0"/>
      <w:bookmarkStart w:id="63" w:name="_heading=h.xzl3om5l2olo" w:colFirst="0" w:colLast="0"/>
      <w:bookmarkStart w:id="64" w:name="_heading=h.yhucpm1d80g" w:colFirst="0" w:colLast="0"/>
      <w:bookmarkStart w:id="65" w:name="_heading=h.m5z4nrsh3t7e" w:colFirst="0" w:colLast="0"/>
      <w:bookmarkStart w:id="66" w:name="_heading=h.nzk1v4w0dod1" w:colFirst="0" w:colLast="0"/>
      <w:bookmarkStart w:id="67" w:name="_heading=h.mi62jwetfitj" w:colFirst="0" w:colLast="0"/>
      <w:bookmarkStart w:id="68" w:name="_heading=h.jruzftsg5j2c" w:colFirst="0" w:colLast="0"/>
      <w:bookmarkStart w:id="69" w:name="_Toc203488398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r w:rsidRPr="009F0BAD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9F4466">
        <w:rPr>
          <w:rFonts w:ascii="Times New Roman" w:hAnsi="Times New Roman" w:cs="Times New Roman"/>
          <w:sz w:val="24"/>
          <w:szCs w:val="24"/>
        </w:rPr>
        <w:t>4</w:t>
      </w:r>
      <w:r w:rsidR="009F4466" w:rsidRPr="009F0BAD">
        <w:rPr>
          <w:rFonts w:ascii="Times New Roman" w:hAnsi="Times New Roman" w:cs="Times New Roman"/>
          <w:sz w:val="24"/>
          <w:szCs w:val="24"/>
        </w:rPr>
        <w:t xml:space="preserve"> </w:t>
      </w:r>
      <w:r w:rsidRPr="009F0BAD">
        <w:rPr>
          <w:rFonts w:ascii="Times New Roman" w:hAnsi="Times New Roman" w:cs="Times New Roman"/>
          <w:sz w:val="24"/>
          <w:szCs w:val="24"/>
        </w:rPr>
        <w:t>– Readability scores for evidence</w:t>
      </w:r>
      <w:r w:rsidR="00C972C1">
        <w:rPr>
          <w:rFonts w:ascii="Times New Roman" w:hAnsi="Times New Roman" w:cs="Times New Roman"/>
          <w:sz w:val="24"/>
          <w:szCs w:val="24"/>
        </w:rPr>
        <w:t>-</w:t>
      </w:r>
      <w:r w:rsidRPr="009F0BAD">
        <w:rPr>
          <w:rFonts w:ascii="Times New Roman" w:hAnsi="Times New Roman" w:cs="Times New Roman"/>
          <w:sz w:val="24"/>
          <w:szCs w:val="24"/>
        </w:rPr>
        <w:t>based</w:t>
      </w:r>
      <w:r w:rsidR="00C972C1">
        <w:rPr>
          <w:rFonts w:ascii="Times New Roman" w:hAnsi="Times New Roman" w:cs="Times New Roman"/>
          <w:sz w:val="24"/>
          <w:szCs w:val="24"/>
        </w:rPr>
        <w:t xml:space="preserve"> AskPCOS</w:t>
      </w:r>
      <w:r w:rsidRPr="009F0BAD">
        <w:rPr>
          <w:rFonts w:ascii="Times New Roman" w:hAnsi="Times New Roman" w:cs="Times New Roman"/>
          <w:sz w:val="24"/>
          <w:szCs w:val="24"/>
        </w:rPr>
        <w:t xml:space="preserve">, </w:t>
      </w:r>
      <w:r w:rsidR="00AC3891">
        <w:rPr>
          <w:rFonts w:ascii="Times New Roman" w:hAnsi="Times New Roman" w:cs="Times New Roman"/>
          <w:sz w:val="24"/>
          <w:szCs w:val="24"/>
        </w:rPr>
        <w:t xml:space="preserve">initial </w:t>
      </w:r>
      <w:r w:rsidRPr="009F0BAD">
        <w:rPr>
          <w:rFonts w:ascii="Times New Roman" w:hAnsi="Times New Roman" w:cs="Times New Roman"/>
          <w:sz w:val="24"/>
          <w:szCs w:val="24"/>
        </w:rPr>
        <w:t>ChatGPT, and simplified ChatGPT answers</w:t>
      </w:r>
      <w:bookmarkEnd w:id="69"/>
    </w:p>
    <w:p w14:paraId="6719BB3B" w14:textId="77777777" w:rsidR="00B964DE" w:rsidRPr="009F0BAD" w:rsidRDefault="00B964DE" w:rsidP="00B964DE">
      <w:pPr>
        <w:rPr>
          <w:rFonts w:ascii="Times New Roman" w:hAnsi="Times New Roman" w:cs="Times New Roman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413"/>
        <w:gridCol w:w="2977"/>
        <w:gridCol w:w="1275"/>
        <w:gridCol w:w="1134"/>
        <w:gridCol w:w="1134"/>
        <w:gridCol w:w="993"/>
      </w:tblGrid>
      <w:tr w:rsidR="00C972C1" w:rsidRPr="009F0BAD" w14:paraId="1F9FF819" w14:textId="77777777" w:rsidTr="0083638C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E526F0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  <w:b/>
                <w:bCs/>
              </w:rPr>
            </w:pPr>
            <w:r w:rsidRPr="00C57708">
              <w:rPr>
                <w:rFonts w:ascii="Times New Roman" w:hAnsi="Times New Roman" w:cs="Times New Roman"/>
                <w:b/>
                <w:bCs/>
              </w:rPr>
              <w:t>Question #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13A4F3" w14:textId="4DC190F9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  <w:b/>
                <w:bCs/>
              </w:rPr>
            </w:pPr>
            <w:r w:rsidRPr="00C57708">
              <w:rPr>
                <w:rFonts w:ascii="Times New Roman" w:hAnsi="Times New Roman" w:cs="Times New Roman"/>
                <w:b/>
                <w:bCs/>
              </w:rPr>
              <w:t>Source</w:t>
            </w:r>
            <w:r w:rsidR="00AC3891">
              <w:rPr>
                <w:rFonts w:ascii="Times New Roman" w:hAnsi="Times New Roman" w:cs="Times New Roman"/>
                <w:b/>
                <w:bCs/>
              </w:rPr>
              <w:t xml:space="preserve"> of Respons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BB6F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708">
              <w:rPr>
                <w:rFonts w:ascii="Times New Roman" w:hAnsi="Times New Roman" w:cs="Times New Roman"/>
                <w:b/>
                <w:bCs/>
              </w:rPr>
              <w:t>F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9841B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708">
              <w:rPr>
                <w:rFonts w:ascii="Times New Roman" w:hAnsi="Times New Roman" w:cs="Times New Roman"/>
                <w:b/>
                <w:bCs/>
              </w:rPr>
              <w:t>FKG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E8EC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708">
              <w:rPr>
                <w:rFonts w:ascii="Times New Roman" w:hAnsi="Times New Roman" w:cs="Times New Roman"/>
                <w:b/>
                <w:bCs/>
              </w:rPr>
              <w:t>GF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76A9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7708">
              <w:rPr>
                <w:rFonts w:ascii="Times New Roman" w:hAnsi="Times New Roman" w:cs="Times New Roman"/>
                <w:b/>
                <w:bCs/>
              </w:rPr>
              <w:t>ARI</w:t>
            </w:r>
          </w:p>
        </w:tc>
      </w:tr>
      <w:tr w:rsidR="00C972C1" w:rsidRPr="009F0BAD" w14:paraId="34288374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D8C21" w14:textId="6846E151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5BEE7" w14:textId="48287F98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E</w:t>
            </w:r>
            <w:r w:rsidRPr="009F0BAD">
              <w:rPr>
                <w:rFonts w:ascii="Times New Roman" w:hAnsi="Times New Roman" w:cs="Times New Roman"/>
              </w:rPr>
              <w:t>vidence-based</w:t>
            </w:r>
            <w:r w:rsidR="00CC2188">
              <w:rPr>
                <w:rFonts w:ascii="Times New Roman" w:hAnsi="Times New Roman" w:cs="Times New Roman"/>
              </w:rPr>
              <w:t xml:space="preserve">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999D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6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03CA7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A13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BBC6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.3</w:t>
            </w:r>
          </w:p>
        </w:tc>
      </w:tr>
      <w:tr w:rsidR="00C972C1" w:rsidRPr="009F0BAD" w14:paraId="26E7245E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DB86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6A1E" w14:textId="42FC76C1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CAA7B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5299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A72A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E66B5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5.9</w:t>
            </w:r>
          </w:p>
        </w:tc>
      </w:tr>
      <w:tr w:rsidR="00C972C1" w:rsidRPr="009F0BAD" w14:paraId="102027C8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6AF24F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E7119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A5D95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7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F07C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29B009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32E3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2</w:t>
            </w:r>
          </w:p>
        </w:tc>
      </w:tr>
      <w:tr w:rsidR="00C972C1" w:rsidRPr="009F0BAD" w14:paraId="1774000A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CA2E18C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FB3930C" w14:textId="11BD5AE4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71D0F5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8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0E38B7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4698FB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5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0BC6B7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8.1</w:t>
            </w:r>
          </w:p>
        </w:tc>
      </w:tr>
      <w:tr w:rsidR="00C972C1" w:rsidRPr="009F0BAD" w14:paraId="5264CAEC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8323581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93B86B5" w14:textId="50D2D56C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BAB965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6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0B421A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7B385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72E32E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1</w:t>
            </w:r>
          </w:p>
        </w:tc>
      </w:tr>
      <w:tr w:rsidR="00C972C1" w:rsidRPr="009F0BAD" w14:paraId="34CD6CEC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FC9A03D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5154290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BA778A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2CBD576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0C8FE51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9D112D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7</w:t>
            </w:r>
          </w:p>
        </w:tc>
      </w:tr>
      <w:tr w:rsidR="00C972C1" w:rsidRPr="009F0BAD" w14:paraId="4FA270AA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85BE5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A48F1" w14:textId="51DFD319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D1CD9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1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5565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0F61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51B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</w:t>
            </w:r>
          </w:p>
        </w:tc>
      </w:tr>
      <w:tr w:rsidR="00C972C1" w:rsidRPr="009F0BAD" w14:paraId="034621D2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8FBA8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23F7" w14:textId="2FAAB6E0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7C97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2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BA01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A07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EF191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</w:t>
            </w:r>
          </w:p>
        </w:tc>
      </w:tr>
      <w:tr w:rsidR="00C972C1" w:rsidRPr="009F0BAD" w14:paraId="4B75F369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C161C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38F913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B85AF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4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79D4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AD42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9926E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3</w:t>
            </w:r>
          </w:p>
        </w:tc>
      </w:tr>
      <w:tr w:rsidR="00C972C1" w:rsidRPr="009F0BAD" w14:paraId="40DF69D4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707E348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4A6F65B" w14:textId="5D19DD95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445D98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7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6B7BD8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1EFC76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6C28E7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7.8</w:t>
            </w:r>
          </w:p>
        </w:tc>
      </w:tr>
      <w:tr w:rsidR="00C972C1" w:rsidRPr="009F0BAD" w14:paraId="5F7BF0E1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5EBCF9E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288C5ED" w14:textId="7C3043E4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41DF3A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9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C1956B6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320666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D06231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5.7</w:t>
            </w:r>
          </w:p>
        </w:tc>
      </w:tr>
      <w:tr w:rsidR="00C972C1" w:rsidRPr="009F0BAD" w14:paraId="724E3F3A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0D4E04D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1ADA769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DFC654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7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6C516B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204B1B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9216C8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1</w:t>
            </w:r>
          </w:p>
        </w:tc>
      </w:tr>
      <w:tr w:rsidR="00C972C1" w:rsidRPr="009F0BAD" w14:paraId="336B8552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C8463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AE98" w14:textId="481B4BDB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9D4E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7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8CFE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B7BD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A110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7.8</w:t>
            </w:r>
          </w:p>
        </w:tc>
      </w:tr>
      <w:tr w:rsidR="00C972C1" w:rsidRPr="009F0BAD" w14:paraId="50F6B622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65D7A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CDE20" w14:textId="219B9304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2C11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7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7C17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2583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5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E47D7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9.3</w:t>
            </w:r>
          </w:p>
        </w:tc>
      </w:tr>
      <w:tr w:rsidR="00C972C1" w:rsidRPr="009F0BAD" w14:paraId="05A71518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60494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A6D85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A8534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7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0452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8D78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06BD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3</w:t>
            </w:r>
          </w:p>
        </w:tc>
      </w:tr>
      <w:tr w:rsidR="00C972C1" w:rsidRPr="009F0BAD" w14:paraId="78A6526F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5E0ED57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0FE2894" w14:textId="7A0A866C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16786E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5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BAF8DF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8E6C141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790CA1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4</w:t>
            </w:r>
          </w:p>
        </w:tc>
      </w:tr>
      <w:tr w:rsidR="00C972C1" w:rsidRPr="009F0BAD" w14:paraId="31818CF3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FB56A5B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DBDEC78" w14:textId="33AA421F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A256F0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2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921BC5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E43D436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B30FDB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6.7</w:t>
            </w:r>
          </w:p>
        </w:tc>
      </w:tr>
      <w:tr w:rsidR="00C972C1" w:rsidRPr="009F0BAD" w14:paraId="7F8798C4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20926B6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41EE531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04B50C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7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467DE0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FBDA1A9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8EFB88B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</w:t>
            </w:r>
          </w:p>
        </w:tc>
      </w:tr>
      <w:tr w:rsidR="00C972C1" w:rsidRPr="009F0BAD" w14:paraId="3492E78C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C831A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E4580" w14:textId="5B250062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D1D2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489A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2C59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ACA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1.7</w:t>
            </w:r>
          </w:p>
        </w:tc>
      </w:tr>
      <w:tr w:rsidR="00C972C1" w:rsidRPr="009F0BAD" w14:paraId="7EBDB19E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9A2C8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799F" w14:textId="20AF661C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48DA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4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FAD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34B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1B1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6.2</w:t>
            </w:r>
          </w:p>
        </w:tc>
      </w:tr>
      <w:tr w:rsidR="00C972C1" w:rsidRPr="009F0BAD" w14:paraId="1A52C2A8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3F50E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D0144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5645B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4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EAB7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5EB66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46DB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3</w:t>
            </w:r>
          </w:p>
        </w:tc>
      </w:tr>
      <w:tr w:rsidR="00C972C1" w:rsidRPr="009F0BAD" w14:paraId="2FFA0D33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4025615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8AD6688" w14:textId="6E7B4EEA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F432F7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5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F80F40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11F47F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8181C1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4</w:t>
            </w:r>
          </w:p>
        </w:tc>
      </w:tr>
      <w:tr w:rsidR="00C972C1" w:rsidRPr="009F0BAD" w14:paraId="6A694B34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6D92084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2C12A43" w14:textId="1B77F45D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77F4306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83B3297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210BCF9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72E687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5</w:t>
            </w:r>
          </w:p>
        </w:tc>
      </w:tr>
      <w:tr w:rsidR="00C972C1" w:rsidRPr="009F0BAD" w14:paraId="6F5D399F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47704C5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4FEF593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41FD37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7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400EFA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2F7791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AED5ED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8</w:t>
            </w:r>
          </w:p>
        </w:tc>
      </w:tr>
      <w:tr w:rsidR="00C972C1" w:rsidRPr="009F0BAD" w14:paraId="4CBEAFB7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873D5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0A1F3" w14:textId="138381E4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1AC8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8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F12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6937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496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8</w:t>
            </w:r>
          </w:p>
        </w:tc>
      </w:tr>
      <w:tr w:rsidR="00C972C1" w:rsidRPr="009F0BAD" w14:paraId="2E67FC70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7E682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2D9B4" w14:textId="5EDE0448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6850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3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9ADE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C996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25D7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7.7</w:t>
            </w:r>
          </w:p>
        </w:tc>
      </w:tr>
      <w:tr w:rsidR="00C972C1" w:rsidRPr="009F0BAD" w14:paraId="058709C4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C3199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179D6A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EB56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1748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11A0B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0E327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5.7</w:t>
            </w:r>
          </w:p>
        </w:tc>
      </w:tr>
      <w:tr w:rsidR="00C972C1" w:rsidRPr="009F0BAD" w14:paraId="7F032B59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88E5955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805D408" w14:textId="1776922D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2A43E61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1F9D24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8059D41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A6E92D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5</w:t>
            </w:r>
          </w:p>
        </w:tc>
      </w:tr>
      <w:tr w:rsidR="00C972C1" w:rsidRPr="009F0BAD" w14:paraId="0FAE7115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7A2E3DA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F0BF909" w14:textId="76668B8D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95DBC1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C06895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1CEA7A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0030A4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8</w:t>
            </w:r>
          </w:p>
        </w:tc>
      </w:tr>
      <w:tr w:rsidR="00C972C1" w:rsidRPr="009F0BAD" w14:paraId="1B0001EB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234EEF3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3BFAA10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EC064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8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BBA6D5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A00C93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B34286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2</w:t>
            </w:r>
          </w:p>
        </w:tc>
      </w:tr>
      <w:tr w:rsidR="00C972C1" w:rsidRPr="009F0BAD" w14:paraId="107AD730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654E2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4B01" w14:textId="37A3024D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1243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6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7AE1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FA810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F4EB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5</w:t>
            </w:r>
          </w:p>
        </w:tc>
      </w:tr>
      <w:tr w:rsidR="00C972C1" w:rsidRPr="009F0BAD" w14:paraId="39836DA7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FBB7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8CEB" w14:textId="75707BE0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13BA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E7FE5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D25F1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57FC5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7</w:t>
            </w:r>
          </w:p>
        </w:tc>
      </w:tr>
      <w:tr w:rsidR="00C972C1" w:rsidRPr="009F0BAD" w14:paraId="2DCC7461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126548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C424D2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53F77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20AB66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5C2292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735E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4</w:t>
            </w:r>
          </w:p>
        </w:tc>
      </w:tr>
      <w:tr w:rsidR="00C972C1" w:rsidRPr="009F0BAD" w14:paraId="1DFD9AC6" w14:textId="77777777" w:rsidTr="0083638C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7997852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5A99569" w14:textId="14144A10" w:rsidR="00C57708" w:rsidRPr="00C57708" w:rsidRDefault="00CC218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AskPC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5D5E31F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976C70B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CBEE655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4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29735F4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7.4</w:t>
            </w:r>
          </w:p>
        </w:tc>
      </w:tr>
      <w:tr w:rsidR="00C972C1" w:rsidRPr="009F0BAD" w14:paraId="28CEE1D9" w14:textId="77777777" w:rsidTr="00864575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5275C32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208C1D4" w14:textId="7BC24719" w:rsidR="00C57708" w:rsidRPr="00C57708" w:rsidRDefault="00AC3891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</w:t>
            </w:r>
            <w:r w:rsidR="00C57708" w:rsidRPr="00C57708">
              <w:rPr>
                <w:rFonts w:ascii="Times New Roman" w:hAnsi="Times New Roman" w:cs="Times New Roman"/>
              </w:rPr>
              <w:t>ChatG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500CFC9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43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B302FE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2AAA19D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706BEB5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5</w:t>
            </w:r>
          </w:p>
        </w:tc>
      </w:tr>
      <w:tr w:rsidR="0083638C" w:rsidRPr="009F0BAD" w14:paraId="507EC246" w14:textId="77777777" w:rsidTr="00864575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3BB0F3C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443C9F" w14:textId="77777777" w:rsidR="00C57708" w:rsidRPr="00C57708" w:rsidRDefault="00C57708" w:rsidP="00C972C1">
            <w:pPr>
              <w:spacing w:before="80" w:after="80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Simplified ChatGP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6D69913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60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1BB244C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36C72DE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10.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27F80D8" w14:textId="77777777" w:rsidR="00C57708" w:rsidRPr="00C57708" w:rsidRDefault="00C57708" w:rsidP="0083638C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C57708">
              <w:rPr>
                <w:rFonts w:ascii="Times New Roman" w:hAnsi="Times New Roman" w:cs="Times New Roman"/>
              </w:rPr>
              <w:t>9.2</w:t>
            </w:r>
          </w:p>
        </w:tc>
      </w:tr>
      <w:tr w:rsidR="00CC2188" w:rsidRPr="009F0BAD" w14:paraId="75A9B1FD" w14:textId="77777777" w:rsidTr="00864575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4791D" w14:textId="50728403" w:rsidR="009F4466" w:rsidRPr="009F4466" w:rsidRDefault="009F4466" w:rsidP="00675F62">
            <w:pPr>
              <w:spacing w:before="80" w:after="80"/>
              <w:jc w:val="both"/>
              <w:rPr>
                <w:rFonts w:ascii="Times New Roman" w:hAnsi="Times New Roman" w:cs="Times New Roman"/>
              </w:rPr>
            </w:pPr>
            <w:r w:rsidRPr="009F4466">
              <w:rPr>
                <w:rFonts w:ascii="Times New Roman" w:hAnsi="Times New Roman" w:cs="Times New Roman"/>
              </w:rPr>
              <w:t>ARI: Automated Readability Index; FKGL: Flesch–Kincaid Grade Level; FRE: Flesch Reading Ease; GFI: Gunning Fog Index.</w:t>
            </w:r>
          </w:p>
          <w:p w14:paraId="7FF85A35" w14:textId="08B6F58D" w:rsidR="009F4466" w:rsidRPr="00C57708" w:rsidRDefault="009F4466" w:rsidP="00675F62">
            <w:pPr>
              <w:spacing w:before="80" w:after="80"/>
              <w:jc w:val="both"/>
              <w:rPr>
                <w:rFonts w:ascii="Times New Roman" w:hAnsi="Times New Roman" w:cs="Times New Roman"/>
              </w:rPr>
            </w:pPr>
            <w:r w:rsidRPr="009F4466">
              <w:rPr>
                <w:rFonts w:ascii="Times New Roman" w:hAnsi="Times New Roman" w:cs="Times New Roman"/>
              </w:rPr>
              <w:t>The FRE evaluates text readability on a scale from 0 to 100, with higher scores indicating easier reading. The FKGL estimates the school grade level required to understand a text, with higher scores reflecting more complex text. The GFI generates a score from 0 to 20 that indicates the approximate school grade level required to understand a text. The ARI produces a score ranging from 1 (very easy) to 14+ (college level) reflecting the school grade readability level of the content being analysed.</w:t>
            </w:r>
          </w:p>
        </w:tc>
      </w:tr>
    </w:tbl>
    <w:p w14:paraId="4B564D6D" w14:textId="77777777" w:rsidR="00C57708" w:rsidRPr="009F0BAD" w:rsidRDefault="00C57708" w:rsidP="009F14A8">
      <w:pPr>
        <w:spacing w:line="480" w:lineRule="auto"/>
        <w:rPr>
          <w:rFonts w:ascii="Times New Roman" w:hAnsi="Times New Roman" w:cs="Times New Roman"/>
        </w:rPr>
      </w:pPr>
    </w:p>
    <w:p w14:paraId="6D797FE3" w14:textId="704E6DF8" w:rsidR="00C57708" w:rsidRPr="009F0BAD" w:rsidRDefault="00C57708" w:rsidP="009F14A8">
      <w:pPr>
        <w:spacing w:line="480" w:lineRule="auto"/>
        <w:rPr>
          <w:rFonts w:ascii="Times New Roman" w:hAnsi="Times New Roman" w:cs="Times New Roman"/>
        </w:rPr>
      </w:pPr>
    </w:p>
    <w:sectPr w:rsidR="00C57708" w:rsidRPr="009F0BAD" w:rsidSect="00F4405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3BB4F" w14:textId="77777777" w:rsidR="00214D11" w:rsidRDefault="00214D11" w:rsidP="00C57708">
      <w:r>
        <w:separator/>
      </w:r>
    </w:p>
    <w:p w14:paraId="3BD5BAD0" w14:textId="77777777" w:rsidR="00214D11" w:rsidRDefault="00214D11"/>
    <w:p w14:paraId="116C93CF" w14:textId="77777777" w:rsidR="00214D11" w:rsidRDefault="00214D11" w:rsidP="00AA503A"/>
  </w:endnote>
  <w:endnote w:type="continuationSeparator" w:id="0">
    <w:p w14:paraId="7B839CFD" w14:textId="77777777" w:rsidR="00214D11" w:rsidRDefault="00214D11" w:rsidP="00C57708">
      <w:r>
        <w:continuationSeparator/>
      </w:r>
    </w:p>
    <w:p w14:paraId="032A9EE2" w14:textId="77777777" w:rsidR="00214D11" w:rsidRDefault="00214D11"/>
    <w:p w14:paraId="151DF914" w14:textId="77777777" w:rsidR="00214D11" w:rsidRDefault="00214D11" w:rsidP="00AA50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A1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27309795"/>
      <w:docPartObj>
        <w:docPartGallery w:val="Page Numbers (Bottom of Page)"/>
        <w:docPartUnique/>
      </w:docPartObj>
    </w:sdtPr>
    <w:sdtContent>
      <w:p w14:paraId="6150589B" w14:textId="331BE083" w:rsidR="007D39D7" w:rsidRDefault="007D39D7" w:rsidP="007D3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D793DD" w14:textId="77777777" w:rsidR="007D39D7" w:rsidRDefault="007D39D7" w:rsidP="00C57708">
    <w:pPr>
      <w:pStyle w:val="Footer"/>
      <w:ind w:right="360"/>
    </w:pPr>
  </w:p>
  <w:p w14:paraId="048572F2" w14:textId="77777777" w:rsidR="007D39D7" w:rsidRDefault="007D39D7"/>
  <w:p w14:paraId="63544C58" w14:textId="77777777" w:rsidR="007D39D7" w:rsidRDefault="007D39D7" w:rsidP="00AA503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3847122"/>
      <w:docPartObj>
        <w:docPartGallery w:val="Page Numbers (Bottom of Page)"/>
        <w:docPartUnique/>
      </w:docPartObj>
    </w:sdtPr>
    <w:sdtContent>
      <w:p w14:paraId="508F16B8" w14:textId="2A9D7BAA" w:rsidR="007D39D7" w:rsidRDefault="007D39D7" w:rsidP="007D3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C389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8904F0" w14:textId="77777777" w:rsidR="007D39D7" w:rsidRDefault="007D39D7" w:rsidP="00C57708">
    <w:pPr>
      <w:pStyle w:val="Footer"/>
      <w:ind w:right="360"/>
    </w:pPr>
  </w:p>
  <w:p w14:paraId="6220E50F" w14:textId="77777777" w:rsidR="007D39D7" w:rsidRDefault="007D39D7"/>
  <w:p w14:paraId="7D50E4E8" w14:textId="77777777" w:rsidR="007D39D7" w:rsidRDefault="007D39D7" w:rsidP="00AA503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ABD31" w14:textId="77777777" w:rsidR="00214D11" w:rsidRDefault="00214D11" w:rsidP="00C57708">
      <w:r>
        <w:separator/>
      </w:r>
    </w:p>
    <w:p w14:paraId="1518ED13" w14:textId="77777777" w:rsidR="00214D11" w:rsidRDefault="00214D11"/>
    <w:p w14:paraId="784BB76F" w14:textId="77777777" w:rsidR="00214D11" w:rsidRDefault="00214D11" w:rsidP="00AA503A"/>
  </w:footnote>
  <w:footnote w:type="continuationSeparator" w:id="0">
    <w:p w14:paraId="3AFAB2C2" w14:textId="77777777" w:rsidR="00214D11" w:rsidRDefault="00214D11" w:rsidP="00C57708">
      <w:r>
        <w:continuationSeparator/>
      </w:r>
    </w:p>
    <w:p w14:paraId="3EA89F3C" w14:textId="77777777" w:rsidR="00214D11" w:rsidRDefault="00214D11"/>
    <w:p w14:paraId="65F183B5" w14:textId="77777777" w:rsidR="00214D11" w:rsidRDefault="00214D11" w:rsidP="00AA503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C696C"/>
    <w:multiLevelType w:val="multilevel"/>
    <w:tmpl w:val="34FAA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05850D9"/>
    <w:multiLevelType w:val="multilevel"/>
    <w:tmpl w:val="ABA8F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09F7E94"/>
    <w:multiLevelType w:val="multilevel"/>
    <w:tmpl w:val="892A8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0B25739"/>
    <w:multiLevelType w:val="multilevel"/>
    <w:tmpl w:val="EAF2F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1734800"/>
    <w:multiLevelType w:val="multilevel"/>
    <w:tmpl w:val="D388B7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1F00A83"/>
    <w:multiLevelType w:val="multilevel"/>
    <w:tmpl w:val="FD6E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20B1813"/>
    <w:multiLevelType w:val="multilevel"/>
    <w:tmpl w:val="8B00FC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2954695"/>
    <w:multiLevelType w:val="multilevel"/>
    <w:tmpl w:val="19A2E0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04F300DC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u w:val="none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9" w15:restartNumberingAfterBreak="0">
    <w:nsid w:val="0516428B"/>
    <w:multiLevelType w:val="multilevel"/>
    <w:tmpl w:val="175C6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051D47EC"/>
    <w:multiLevelType w:val="multilevel"/>
    <w:tmpl w:val="B8787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53E5E55"/>
    <w:multiLevelType w:val="multilevel"/>
    <w:tmpl w:val="3EA0F4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05832D49"/>
    <w:multiLevelType w:val="multilevel"/>
    <w:tmpl w:val="04044A42"/>
    <w:styleLink w:val="CurrentList1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620353"/>
    <w:multiLevelType w:val="multilevel"/>
    <w:tmpl w:val="872C3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06726DF7"/>
    <w:multiLevelType w:val="multilevel"/>
    <w:tmpl w:val="F1A27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070920A6"/>
    <w:multiLevelType w:val="multilevel"/>
    <w:tmpl w:val="73D898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088D28A7"/>
    <w:multiLevelType w:val="multilevel"/>
    <w:tmpl w:val="744643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08D75492"/>
    <w:multiLevelType w:val="multilevel"/>
    <w:tmpl w:val="7D3852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0ACA05CC"/>
    <w:multiLevelType w:val="multilevel"/>
    <w:tmpl w:val="21D09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0C612235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0C8F693C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0DE11376"/>
    <w:multiLevelType w:val="multilevel"/>
    <w:tmpl w:val="7C4CE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0EB55EA0"/>
    <w:multiLevelType w:val="multilevel"/>
    <w:tmpl w:val="C4C0A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0C223CA"/>
    <w:multiLevelType w:val="multilevel"/>
    <w:tmpl w:val="7E342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11797A1C"/>
    <w:multiLevelType w:val="multilevel"/>
    <w:tmpl w:val="97700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11E35253"/>
    <w:multiLevelType w:val="multilevel"/>
    <w:tmpl w:val="F76C86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12DF30A0"/>
    <w:multiLevelType w:val="multilevel"/>
    <w:tmpl w:val="42285B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132518EF"/>
    <w:multiLevelType w:val="multilevel"/>
    <w:tmpl w:val="6DBAD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137B15F6"/>
    <w:multiLevelType w:val="multilevel"/>
    <w:tmpl w:val="49522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3C35618"/>
    <w:multiLevelType w:val="multilevel"/>
    <w:tmpl w:val="5D90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13EA1D02"/>
    <w:multiLevelType w:val="multilevel"/>
    <w:tmpl w:val="03400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14A40221"/>
    <w:multiLevelType w:val="multilevel"/>
    <w:tmpl w:val="A01C0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14AF35AE"/>
    <w:multiLevelType w:val="multilevel"/>
    <w:tmpl w:val="05A01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15191882"/>
    <w:multiLevelType w:val="multilevel"/>
    <w:tmpl w:val="ADD0B6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15951827"/>
    <w:multiLevelType w:val="multilevel"/>
    <w:tmpl w:val="AF640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15BE494E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1648719B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190D3E2D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19574291"/>
    <w:multiLevelType w:val="multilevel"/>
    <w:tmpl w:val="E22A2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1A1551BD"/>
    <w:multiLevelType w:val="multilevel"/>
    <w:tmpl w:val="13620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1AC365A8"/>
    <w:multiLevelType w:val="multilevel"/>
    <w:tmpl w:val="43BC04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1B9F4C61"/>
    <w:multiLevelType w:val="multilevel"/>
    <w:tmpl w:val="F5E85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1BB8249A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1BBF1936"/>
    <w:multiLevelType w:val="multilevel"/>
    <w:tmpl w:val="CB24A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1C7C6C9B"/>
    <w:multiLevelType w:val="multilevel"/>
    <w:tmpl w:val="70169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1C9363EE"/>
    <w:multiLevelType w:val="multilevel"/>
    <w:tmpl w:val="EBB2D2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1D4A55EA"/>
    <w:multiLevelType w:val="multilevel"/>
    <w:tmpl w:val="54C6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1DD70472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u w:val="none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48" w15:restartNumberingAfterBreak="0">
    <w:nsid w:val="1DDF22AD"/>
    <w:multiLevelType w:val="multilevel"/>
    <w:tmpl w:val="F8907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2074440F"/>
    <w:multiLevelType w:val="multilevel"/>
    <w:tmpl w:val="69B6E3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20FC16DF"/>
    <w:multiLevelType w:val="hybridMultilevel"/>
    <w:tmpl w:val="9A4603E8"/>
    <w:lvl w:ilvl="0" w:tplc="380A283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214F129A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u w:val="none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52" w15:restartNumberingAfterBreak="0">
    <w:nsid w:val="21F4417C"/>
    <w:multiLevelType w:val="multilevel"/>
    <w:tmpl w:val="060AE7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21F5710A"/>
    <w:multiLevelType w:val="multilevel"/>
    <w:tmpl w:val="AD38DA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23A9518C"/>
    <w:multiLevelType w:val="multilevel"/>
    <w:tmpl w:val="6D9A3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23AF354E"/>
    <w:multiLevelType w:val="multilevel"/>
    <w:tmpl w:val="8126E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23E674DC"/>
    <w:multiLevelType w:val="multilevel"/>
    <w:tmpl w:val="CD780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24516680"/>
    <w:multiLevelType w:val="multilevel"/>
    <w:tmpl w:val="0FFC87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276E5C31"/>
    <w:multiLevelType w:val="multilevel"/>
    <w:tmpl w:val="40C2CF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276F7DD9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u w:val="none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60" w15:restartNumberingAfterBreak="0">
    <w:nsid w:val="29107FB7"/>
    <w:multiLevelType w:val="multilevel"/>
    <w:tmpl w:val="E37207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29347059"/>
    <w:multiLevelType w:val="multilevel"/>
    <w:tmpl w:val="B05689A0"/>
    <w:lvl w:ilvl="0">
      <w:start w:val="1"/>
      <w:numFmt w:val="bullet"/>
      <w:lvlText w:val="●"/>
      <w:lvlJc w:val="left"/>
      <w:pPr>
        <w:ind w:left="720" w:hanging="360"/>
      </w:pPr>
      <w:rPr>
        <w:b w:val="0"/>
        <w:bCs w:val="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293A63C7"/>
    <w:multiLevelType w:val="multilevel"/>
    <w:tmpl w:val="23D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29B240EF"/>
    <w:multiLevelType w:val="multilevel"/>
    <w:tmpl w:val="8FE49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2A467B7C"/>
    <w:multiLevelType w:val="multilevel"/>
    <w:tmpl w:val="19149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2ACE69C7"/>
    <w:multiLevelType w:val="multilevel"/>
    <w:tmpl w:val="A5D21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2B151069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2C086157"/>
    <w:multiLevelType w:val="multilevel"/>
    <w:tmpl w:val="471094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8" w15:restartNumberingAfterBreak="0">
    <w:nsid w:val="2CBD0DD7"/>
    <w:multiLevelType w:val="multilevel"/>
    <w:tmpl w:val="6A40A8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9" w15:restartNumberingAfterBreak="0">
    <w:nsid w:val="2CC65909"/>
    <w:multiLevelType w:val="multilevel"/>
    <w:tmpl w:val="DB307D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0" w15:restartNumberingAfterBreak="0">
    <w:nsid w:val="2DD75A54"/>
    <w:multiLevelType w:val="multilevel"/>
    <w:tmpl w:val="27C63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2E74456B"/>
    <w:multiLevelType w:val="multilevel"/>
    <w:tmpl w:val="DE04C2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2" w15:restartNumberingAfterBreak="0">
    <w:nsid w:val="2FEA57D1"/>
    <w:multiLevelType w:val="multilevel"/>
    <w:tmpl w:val="80780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3" w15:restartNumberingAfterBreak="0">
    <w:nsid w:val="30112E8B"/>
    <w:multiLevelType w:val="multilevel"/>
    <w:tmpl w:val="8278B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30A44C0F"/>
    <w:multiLevelType w:val="multilevel"/>
    <w:tmpl w:val="1CD207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5" w15:restartNumberingAfterBreak="0">
    <w:nsid w:val="31C7503C"/>
    <w:multiLevelType w:val="multilevel"/>
    <w:tmpl w:val="A54C0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33E816FE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35861B9B"/>
    <w:multiLevelType w:val="multilevel"/>
    <w:tmpl w:val="60529D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8" w15:restartNumberingAfterBreak="0">
    <w:nsid w:val="376268F7"/>
    <w:multiLevelType w:val="multilevel"/>
    <w:tmpl w:val="37FE78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38961EF0"/>
    <w:multiLevelType w:val="multilevel"/>
    <w:tmpl w:val="171003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0" w15:restartNumberingAfterBreak="0">
    <w:nsid w:val="390957CF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u w:val="none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81" w15:restartNumberingAfterBreak="0">
    <w:nsid w:val="39104C88"/>
    <w:multiLevelType w:val="multilevel"/>
    <w:tmpl w:val="9F3C3E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2" w15:restartNumberingAfterBreak="0">
    <w:nsid w:val="39967D2D"/>
    <w:multiLevelType w:val="multilevel"/>
    <w:tmpl w:val="DE6A0A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3" w15:restartNumberingAfterBreak="0">
    <w:nsid w:val="399A0B90"/>
    <w:multiLevelType w:val="multilevel"/>
    <w:tmpl w:val="94A27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3A2E39EF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5" w15:restartNumberingAfterBreak="0">
    <w:nsid w:val="3ADE146F"/>
    <w:multiLevelType w:val="multilevel"/>
    <w:tmpl w:val="1C4A94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6" w15:restartNumberingAfterBreak="0">
    <w:nsid w:val="3C170799"/>
    <w:multiLevelType w:val="multilevel"/>
    <w:tmpl w:val="3D2A0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3C3164EA"/>
    <w:multiLevelType w:val="multilevel"/>
    <w:tmpl w:val="6FA6C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3D3840DE"/>
    <w:multiLevelType w:val="multilevel"/>
    <w:tmpl w:val="683A0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3D59321B"/>
    <w:multiLevelType w:val="multilevel"/>
    <w:tmpl w:val="C352C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0" w15:restartNumberingAfterBreak="0">
    <w:nsid w:val="3F19728D"/>
    <w:multiLevelType w:val="multilevel"/>
    <w:tmpl w:val="A4A85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3F4907E6"/>
    <w:multiLevelType w:val="hybridMultilevel"/>
    <w:tmpl w:val="A9E66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3F4A3404"/>
    <w:multiLevelType w:val="multilevel"/>
    <w:tmpl w:val="64EC52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3" w15:restartNumberingAfterBreak="0">
    <w:nsid w:val="3F8517E7"/>
    <w:multiLevelType w:val="multilevel"/>
    <w:tmpl w:val="81E46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3FCC390F"/>
    <w:multiLevelType w:val="multilevel"/>
    <w:tmpl w:val="5E704C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5" w15:restartNumberingAfterBreak="0">
    <w:nsid w:val="409420AF"/>
    <w:multiLevelType w:val="multilevel"/>
    <w:tmpl w:val="0B8C73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6" w15:restartNumberingAfterBreak="0">
    <w:nsid w:val="40C16112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40C164F4"/>
    <w:multiLevelType w:val="multilevel"/>
    <w:tmpl w:val="82D83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40DB61D8"/>
    <w:multiLevelType w:val="multilevel"/>
    <w:tmpl w:val="DF682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419C375A"/>
    <w:multiLevelType w:val="multilevel"/>
    <w:tmpl w:val="4808D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44A94D0D"/>
    <w:multiLevelType w:val="multilevel"/>
    <w:tmpl w:val="731A4D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1" w15:restartNumberingAfterBreak="0">
    <w:nsid w:val="473F764E"/>
    <w:multiLevelType w:val="multilevel"/>
    <w:tmpl w:val="C3007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49795C60"/>
    <w:multiLevelType w:val="multilevel"/>
    <w:tmpl w:val="14989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49993BC7"/>
    <w:multiLevelType w:val="multilevel"/>
    <w:tmpl w:val="E99A7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4AC948CF"/>
    <w:multiLevelType w:val="multilevel"/>
    <w:tmpl w:val="FB3A6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4AD178D5"/>
    <w:multiLevelType w:val="multilevel"/>
    <w:tmpl w:val="CAD27A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6" w15:restartNumberingAfterBreak="0">
    <w:nsid w:val="4B523FA2"/>
    <w:multiLevelType w:val="multilevel"/>
    <w:tmpl w:val="CA90A5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7" w15:restartNumberingAfterBreak="0">
    <w:nsid w:val="4C040706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8" w15:restartNumberingAfterBreak="0">
    <w:nsid w:val="4DB60B04"/>
    <w:multiLevelType w:val="multilevel"/>
    <w:tmpl w:val="8AEAC7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9" w15:restartNumberingAfterBreak="0">
    <w:nsid w:val="500C1084"/>
    <w:multiLevelType w:val="multilevel"/>
    <w:tmpl w:val="A4A28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51085AEE"/>
    <w:multiLevelType w:val="multilevel"/>
    <w:tmpl w:val="2F1C90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1" w15:restartNumberingAfterBreak="0">
    <w:nsid w:val="53437CC7"/>
    <w:multiLevelType w:val="multilevel"/>
    <w:tmpl w:val="5A0E3B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2" w15:restartNumberingAfterBreak="0">
    <w:nsid w:val="543A0677"/>
    <w:multiLevelType w:val="multilevel"/>
    <w:tmpl w:val="6F36D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 w15:restartNumberingAfterBreak="0">
    <w:nsid w:val="5528343C"/>
    <w:multiLevelType w:val="multilevel"/>
    <w:tmpl w:val="19B8F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4" w15:restartNumberingAfterBreak="0">
    <w:nsid w:val="55E32506"/>
    <w:multiLevelType w:val="multilevel"/>
    <w:tmpl w:val="3724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56083910"/>
    <w:multiLevelType w:val="multilevel"/>
    <w:tmpl w:val="A322B9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6" w15:restartNumberingAfterBreak="0">
    <w:nsid w:val="56473768"/>
    <w:multiLevelType w:val="multilevel"/>
    <w:tmpl w:val="8CAE9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0">
    <w:nsid w:val="56D6161F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8" w15:restartNumberingAfterBreak="0">
    <w:nsid w:val="5701771E"/>
    <w:multiLevelType w:val="multilevel"/>
    <w:tmpl w:val="30C41C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9" w15:restartNumberingAfterBreak="0">
    <w:nsid w:val="574362B8"/>
    <w:multiLevelType w:val="multilevel"/>
    <w:tmpl w:val="11FC6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0" w15:restartNumberingAfterBreak="0">
    <w:nsid w:val="57E41606"/>
    <w:multiLevelType w:val="multilevel"/>
    <w:tmpl w:val="2DDCCA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1" w15:restartNumberingAfterBreak="0">
    <w:nsid w:val="585C0FAE"/>
    <w:multiLevelType w:val="multilevel"/>
    <w:tmpl w:val="54968B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2" w15:restartNumberingAfterBreak="0">
    <w:nsid w:val="587E2194"/>
    <w:multiLevelType w:val="multilevel"/>
    <w:tmpl w:val="E60CE4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3" w15:restartNumberingAfterBreak="0">
    <w:nsid w:val="5A5C4BA5"/>
    <w:multiLevelType w:val="multilevel"/>
    <w:tmpl w:val="56FA1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4" w15:restartNumberingAfterBreak="0">
    <w:nsid w:val="5A6171FD"/>
    <w:multiLevelType w:val="multilevel"/>
    <w:tmpl w:val="846CC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 w15:restartNumberingAfterBreak="0">
    <w:nsid w:val="5CB97F05"/>
    <w:multiLevelType w:val="multilevel"/>
    <w:tmpl w:val="4F0A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6" w15:restartNumberingAfterBreak="0">
    <w:nsid w:val="5CFD2C4B"/>
    <w:multiLevelType w:val="multilevel"/>
    <w:tmpl w:val="DA0EF2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7" w15:restartNumberingAfterBreak="0">
    <w:nsid w:val="5DE86AAA"/>
    <w:multiLevelType w:val="multilevel"/>
    <w:tmpl w:val="780A78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8" w15:restartNumberingAfterBreak="0">
    <w:nsid w:val="5E2029CB"/>
    <w:multiLevelType w:val="multilevel"/>
    <w:tmpl w:val="F926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9" w15:restartNumberingAfterBreak="0">
    <w:nsid w:val="5E3153AB"/>
    <w:multiLevelType w:val="multilevel"/>
    <w:tmpl w:val="42F413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0" w15:restartNumberingAfterBreak="0">
    <w:nsid w:val="5E791060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1" w15:restartNumberingAfterBreak="0">
    <w:nsid w:val="5FC7150F"/>
    <w:multiLevelType w:val="multilevel"/>
    <w:tmpl w:val="4CFCB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2" w15:restartNumberingAfterBreak="0">
    <w:nsid w:val="602C3CB9"/>
    <w:multiLevelType w:val="multilevel"/>
    <w:tmpl w:val="6E68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133" w15:restartNumberingAfterBreak="0">
    <w:nsid w:val="606E1643"/>
    <w:multiLevelType w:val="multilevel"/>
    <w:tmpl w:val="74681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60CF21A5"/>
    <w:multiLevelType w:val="multilevel"/>
    <w:tmpl w:val="F4167E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5" w15:restartNumberingAfterBreak="0">
    <w:nsid w:val="60D510F7"/>
    <w:multiLevelType w:val="multilevel"/>
    <w:tmpl w:val="0D167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 w15:restartNumberingAfterBreak="0">
    <w:nsid w:val="62A52EAD"/>
    <w:multiLevelType w:val="multilevel"/>
    <w:tmpl w:val="BEB602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7" w15:restartNumberingAfterBreak="0">
    <w:nsid w:val="638C3715"/>
    <w:multiLevelType w:val="multilevel"/>
    <w:tmpl w:val="CEAC19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8" w15:restartNumberingAfterBreak="0">
    <w:nsid w:val="63BE4223"/>
    <w:multiLevelType w:val="multilevel"/>
    <w:tmpl w:val="DE085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9" w15:restartNumberingAfterBreak="0">
    <w:nsid w:val="64E90185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u w:val="none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140" w15:restartNumberingAfterBreak="0">
    <w:nsid w:val="650961A0"/>
    <w:multiLevelType w:val="multilevel"/>
    <w:tmpl w:val="017C7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1" w15:restartNumberingAfterBreak="0">
    <w:nsid w:val="653D1528"/>
    <w:multiLevelType w:val="multilevel"/>
    <w:tmpl w:val="BEC89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 w15:restartNumberingAfterBreak="0">
    <w:nsid w:val="654C670C"/>
    <w:multiLevelType w:val="multilevel"/>
    <w:tmpl w:val="23DC3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 w15:restartNumberingAfterBreak="0">
    <w:nsid w:val="65646862"/>
    <w:multiLevelType w:val="multilevel"/>
    <w:tmpl w:val="C2FE2A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4" w15:restartNumberingAfterBreak="0">
    <w:nsid w:val="65CF08CC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5" w15:restartNumberingAfterBreak="0">
    <w:nsid w:val="65F10EBB"/>
    <w:multiLevelType w:val="multilevel"/>
    <w:tmpl w:val="AD901D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6" w15:restartNumberingAfterBreak="0">
    <w:nsid w:val="660C1CD7"/>
    <w:multiLevelType w:val="multilevel"/>
    <w:tmpl w:val="3BEC48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7" w15:restartNumberingAfterBreak="0">
    <w:nsid w:val="67A60FEC"/>
    <w:multiLevelType w:val="multilevel"/>
    <w:tmpl w:val="E89C67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8" w15:restartNumberingAfterBreak="0">
    <w:nsid w:val="67A91D4A"/>
    <w:multiLevelType w:val="multilevel"/>
    <w:tmpl w:val="92B6E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9" w15:restartNumberingAfterBreak="0">
    <w:nsid w:val="67BF5876"/>
    <w:multiLevelType w:val="multilevel"/>
    <w:tmpl w:val="D58CE4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0" w15:restartNumberingAfterBreak="0">
    <w:nsid w:val="67CE0C01"/>
    <w:multiLevelType w:val="multilevel"/>
    <w:tmpl w:val="4AB2F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1" w15:restartNumberingAfterBreak="0">
    <w:nsid w:val="67D22E1D"/>
    <w:multiLevelType w:val="multilevel"/>
    <w:tmpl w:val="98D6C2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2" w15:restartNumberingAfterBreak="0">
    <w:nsid w:val="68375127"/>
    <w:multiLevelType w:val="multilevel"/>
    <w:tmpl w:val="51EA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u w:val="none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u w:val="none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u w:val="none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u w:val="none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u w:val="none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u w:val="none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u w:val="none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u w:val="none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u w:val="none"/>
      </w:rPr>
    </w:lvl>
  </w:abstractNum>
  <w:abstractNum w:abstractNumId="153" w15:restartNumberingAfterBreak="0">
    <w:nsid w:val="68710A27"/>
    <w:multiLevelType w:val="multilevel"/>
    <w:tmpl w:val="330A75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4" w15:restartNumberingAfterBreak="0">
    <w:nsid w:val="69065934"/>
    <w:multiLevelType w:val="multilevel"/>
    <w:tmpl w:val="D36698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5" w15:restartNumberingAfterBreak="0">
    <w:nsid w:val="692575CA"/>
    <w:multiLevelType w:val="multilevel"/>
    <w:tmpl w:val="50F2E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6" w15:restartNumberingAfterBreak="0">
    <w:nsid w:val="692C7C2C"/>
    <w:multiLevelType w:val="multilevel"/>
    <w:tmpl w:val="DEAAD3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7" w15:restartNumberingAfterBreak="0">
    <w:nsid w:val="6A2C6863"/>
    <w:multiLevelType w:val="multilevel"/>
    <w:tmpl w:val="F9280A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8" w15:restartNumberingAfterBreak="0">
    <w:nsid w:val="6B2777E2"/>
    <w:multiLevelType w:val="multilevel"/>
    <w:tmpl w:val="DE1C54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9" w15:restartNumberingAfterBreak="0">
    <w:nsid w:val="6BA44E02"/>
    <w:multiLevelType w:val="multilevel"/>
    <w:tmpl w:val="E97AA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0" w15:restartNumberingAfterBreak="0">
    <w:nsid w:val="6BFC64EF"/>
    <w:multiLevelType w:val="multilevel"/>
    <w:tmpl w:val="D46834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1" w15:restartNumberingAfterBreak="0">
    <w:nsid w:val="6C204D8F"/>
    <w:multiLevelType w:val="multilevel"/>
    <w:tmpl w:val="47306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2" w15:restartNumberingAfterBreak="0">
    <w:nsid w:val="6C43188B"/>
    <w:multiLevelType w:val="multilevel"/>
    <w:tmpl w:val="A30A3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3" w15:restartNumberingAfterBreak="0">
    <w:nsid w:val="6CB12433"/>
    <w:multiLevelType w:val="multilevel"/>
    <w:tmpl w:val="C5A6F7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4" w15:restartNumberingAfterBreak="0">
    <w:nsid w:val="6D831AEC"/>
    <w:multiLevelType w:val="multilevel"/>
    <w:tmpl w:val="13807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5" w15:restartNumberingAfterBreak="0">
    <w:nsid w:val="6E1733A8"/>
    <w:multiLevelType w:val="multilevel"/>
    <w:tmpl w:val="E222E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6" w15:restartNumberingAfterBreak="0">
    <w:nsid w:val="6E3E18DD"/>
    <w:multiLevelType w:val="multilevel"/>
    <w:tmpl w:val="21926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7" w15:restartNumberingAfterBreak="0">
    <w:nsid w:val="6EA45146"/>
    <w:multiLevelType w:val="multilevel"/>
    <w:tmpl w:val="4E160E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8" w15:restartNumberingAfterBreak="0">
    <w:nsid w:val="6EB305C7"/>
    <w:multiLevelType w:val="multilevel"/>
    <w:tmpl w:val="944A7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9" w15:restartNumberingAfterBreak="0">
    <w:nsid w:val="6F933B0D"/>
    <w:multiLevelType w:val="multilevel"/>
    <w:tmpl w:val="4D8ED9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0" w15:restartNumberingAfterBreak="0">
    <w:nsid w:val="70B804A8"/>
    <w:multiLevelType w:val="multilevel"/>
    <w:tmpl w:val="C54ECA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1" w15:restartNumberingAfterBreak="0">
    <w:nsid w:val="70EB3BB5"/>
    <w:multiLevelType w:val="multilevel"/>
    <w:tmpl w:val="7DCA2C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2" w15:restartNumberingAfterBreak="0">
    <w:nsid w:val="70F70F87"/>
    <w:multiLevelType w:val="multilevel"/>
    <w:tmpl w:val="E4C60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3" w15:restartNumberingAfterBreak="0">
    <w:nsid w:val="719C4AB8"/>
    <w:multiLevelType w:val="multilevel"/>
    <w:tmpl w:val="8BA85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4" w15:restartNumberingAfterBreak="0">
    <w:nsid w:val="71F93340"/>
    <w:multiLevelType w:val="multilevel"/>
    <w:tmpl w:val="D2AED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5" w15:restartNumberingAfterBreak="0">
    <w:nsid w:val="729104B8"/>
    <w:multiLevelType w:val="multilevel"/>
    <w:tmpl w:val="56D0D1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6" w15:restartNumberingAfterBreak="0">
    <w:nsid w:val="73EA2EC3"/>
    <w:multiLevelType w:val="multilevel"/>
    <w:tmpl w:val="43220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7" w15:restartNumberingAfterBreak="0">
    <w:nsid w:val="744F4FE0"/>
    <w:multiLevelType w:val="multilevel"/>
    <w:tmpl w:val="F4E22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8" w15:restartNumberingAfterBreak="0">
    <w:nsid w:val="74843232"/>
    <w:multiLevelType w:val="multilevel"/>
    <w:tmpl w:val="DA50B3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9" w15:restartNumberingAfterBreak="0">
    <w:nsid w:val="752271A2"/>
    <w:multiLevelType w:val="multilevel"/>
    <w:tmpl w:val="4AE0F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0" w15:restartNumberingAfterBreak="0">
    <w:nsid w:val="75F80FA5"/>
    <w:multiLevelType w:val="multilevel"/>
    <w:tmpl w:val="AD005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1" w15:restartNumberingAfterBreak="0">
    <w:nsid w:val="782207D1"/>
    <w:multiLevelType w:val="multilevel"/>
    <w:tmpl w:val="3C3412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2" w15:restartNumberingAfterBreak="0">
    <w:nsid w:val="786169ED"/>
    <w:multiLevelType w:val="multilevel"/>
    <w:tmpl w:val="F37EC0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3" w15:restartNumberingAfterBreak="0">
    <w:nsid w:val="7A0D29C2"/>
    <w:multiLevelType w:val="multilevel"/>
    <w:tmpl w:val="6450C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4" w15:restartNumberingAfterBreak="0">
    <w:nsid w:val="7BAE1F2E"/>
    <w:multiLevelType w:val="multilevel"/>
    <w:tmpl w:val="B2C26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5" w15:restartNumberingAfterBreak="0">
    <w:nsid w:val="7BF11D94"/>
    <w:multiLevelType w:val="multilevel"/>
    <w:tmpl w:val="00448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6" w15:restartNumberingAfterBreak="0">
    <w:nsid w:val="7BFA7324"/>
    <w:multiLevelType w:val="multilevel"/>
    <w:tmpl w:val="D7BE46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7" w15:restartNumberingAfterBreak="0">
    <w:nsid w:val="7C00690D"/>
    <w:multiLevelType w:val="multilevel"/>
    <w:tmpl w:val="C5BAF5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8" w15:restartNumberingAfterBreak="0">
    <w:nsid w:val="7C577881"/>
    <w:multiLevelType w:val="multilevel"/>
    <w:tmpl w:val="738A02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9" w15:restartNumberingAfterBreak="0">
    <w:nsid w:val="7C5813C2"/>
    <w:multiLevelType w:val="multilevel"/>
    <w:tmpl w:val="660AF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0" w15:restartNumberingAfterBreak="0">
    <w:nsid w:val="7E497ED0"/>
    <w:multiLevelType w:val="multilevel"/>
    <w:tmpl w:val="851C23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1" w15:restartNumberingAfterBreak="0">
    <w:nsid w:val="7EC22EFB"/>
    <w:multiLevelType w:val="multilevel"/>
    <w:tmpl w:val="FC38A3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2" w15:restartNumberingAfterBreak="0">
    <w:nsid w:val="7F8E361F"/>
    <w:multiLevelType w:val="multilevel"/>
    <w:tmpl w:val="17B01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3" w15:restartNumberingAfterBreak="0">
    <w:nsid w:val="7FB631EF"/>
    <w:multiLevelType w:val="multilevel"/>
    <w:tmpl w:val="9E7A2E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4" w15:restartNumberingAfterBreak="0">
    <w:nsid w:val="7FC34095"/>
    <w:multiLevelType w:val="multilevel"/>
    <w:tmpl w:val="96FE0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5" w15:restartNumberingAfterBreak="0">
    <w:nsid w:val="7FDC7F69"/>
    <w:multiLevelType w:val="multilevel"/>
    <w:tmpl w:val="4DFE70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673945498">
    <w:abstractNumId w:val="25"/>
  </w:num>
  <w:num w:numId="2" w16cid:durableId="1449932844">
    <w:abstractNumId w:val="57"/>
  </w:num>
  <w:num w:numId="3" w16cid:durableId="50623164">
    <w:abstractNumId w:val="11"/>
  </w:num>
  <w:num w:numId="4" w16cid:durableId="784662923">
    <w:abstractNumId w:val="147"/>
  </w:num>
  <w:num w:numId="5" w16cid:durableId="1297836377">
    <w:abstractNumId w:val="60"/>
  </w:num>
  <w:num w:numId="6" w16cid:durableId="1420103284">
    <w:abstractNumId w:val="106"/>
  </w:num>
  <w:num w:numId="7" w16cid:durableId="285086378">
    <w:abstractNumId w:val="126"/>
  </w:num>
  <w:num w:numId="8" w16cid:durableId="1020350092">
    <w:abstractNumId w:val="118"/>
  </w:num>
  <w:num w:numId="9" w16cid:durableId="2063014180">
    <w:abstractNumId w:val="122"/>
  </w:num>
  <w:num w:numId="10" w16cid:durableId="279070587">
    <w:abstractNumId w:val="52"/>
  </w:num>
  <w:num w:numId="11" w16cid:durableId="313293279">
    <w:abstractNumId w:val="127"/>
  </w:num>
  <w:num w:numId="12" w16cid:durableId="1951008172">
    <w:abstractNumId w:val="80"/>
  </w:num>
  <w:num w:numId="13" w16cid:durableId="981040237">
    <w:abstractNumId w:val="56"/>
  </w:num>
  <w:num w:numId="14" w16cid:durableId="2088259641">
    <w:abstractNumId w:val="149"/>
  </w:num>
  <w:num w:numId="15" w16cid:durableId="1113012842">
    <w:abstractNumId w:val="67"/>
  </w:num>
  <w:num w:numId="16" w16cid:durableId="1955943624">
    <w:abstractNumId w:val="167"/>
  </w:num>
  <w:num w:numId="17" w16cid:durableId="1661350420">
    <w:abstractNumId w:val="169"/>
  </w:num>
  <w:num w:numId="18" w16cid:durableId="1724476749">
    <w:abstractNumId w:val="82"/>
  </w:num>
  <w:num w:numId="19" w16cid:durableId="269046938">
    <w:abstractNumId w:val="148"/>
  </w:num>
  <w:num w:numId="20" w16cid:durableId="1490632253">
    <w:abstractNumId w:val="120"/>
  </w:num>
  <w:num w:numId="21" w16cid:durableId="1930844076">
    <w:abstractNumId w:val="151"/>
  </w:num>
  <w:num w:numId="22" w16cid:durableId="1048337149">
    <w:abstractNumId w:val="152"/>
  </w:num>
  <w:num w:numId="23" w16cid:durableId="1948198090">
    <w:abstractNumId w:val="8"/>
  </w:num>
  <w:num w:numId="24" w16cid:durableId="1166751573">
    <w:abstractNumId w:val="134"/>
  </w:num>
  <w:num w:numId="25" w16cid:durableId="952251996">
    <w:abstractNumId w:val="16"/>
  </w:num>
  <w:num w:numId="26" w16cid:durableId="1990670887">
    <w:abstractNumId w:val="157"/>
  </w:num>
  <w:num w:numId="27" w16cid:durableId="231308603">
    <w:abstractNumId w:val="85"/>
  </w:num>
  <w:num w:numId="28" w16cid:durableId="1387726055">
    <w:abstractNumId w:val="119"/>
  </w:num>
  <w:num w:numId="29" w16cid:durableId="567233744">
    <w:abstractNumId w:val="74"/>
  </w:num>
  <w:num w:numId="30" w16cid:durableId="1040595738">
    <w:abstractNumId w:val="190"/>
  </w:num>
  <w:num w:numId="31" w16cid:durableId="895825041">
    <w:abstractNumId w:val="7"/>
  </w:num>
  <w:num w:numId="32" w16cid:durableId="87049494">
    <w:abstractNumId w:val="158"/>
  </w:num>
  <w:num w:numId="33" w16cid:durableId="834805862">
    <w:abstractNumId w:val="132"/>
  </w:num>
  <w:num w:numId="34" w16cid:durableId="21178009">
    <w:abstractNumId w:val="137"/>
  </w:num>
  <w:num w:numId="35" w16cid:durableId="61679115">
    <w:abstractNumId w:val="105"/>
  </w:num>
  <w:num w:numId="36" w16cid:durableId="376659076">
    <w:abstractNumId w:val="170"/>
  </w:num>
  <w:num w:numId="37" w16cid:durableId="1142845446">
    <w:abstractNumId w:val="182"/>
  </w:num>
  <w:num w:numId="38" w16cid:durableId="1649506453">
    <w:abstractNumId w:val="47"/>
  </w:num>
  <w:num w:numId="39" w16cid:durableId="2034766534">
    <w:abstractNumId w:val="111"/>
  </w:num>
  <w:num w:numId="40" w16cid:durableId="1018192542">
    <w:abstractNumId w:val="154"/>
  </w:num>
  <w:num w:numId="41" w16cid:durableId="355548878">
    <w:abstractNumId w:val="4"/>
  </w:num>
  <w:num w:numId="42" w16cid:durableId="960651255">
    <w:abstractNumId w:val="59"/>
  </w:num>
  <w:num w:numId="43" w16cid:durableId="1133059001">
    <w:abstractNumId w:val="145"/>
  </w:num>
  <w:num w:numId="44" w16cid:durableId="315183274">
    <w:abstractNumId w:val="51"/>
  </w:num>
  <w:num w:numId="45" w16cid:durableId="1455557721">
    <w:abstractNumId w:val="95"/>
  </w:num>
  <w:num w:numId="46" w16cid:durableId="262996043">
    <w:abstractNumId w:val="191"/>
  </w:num>
  <w:num w:numId="47" w16cid:durableId="304360503">
    <w:abstractNumId w:val="163"/>
  </w:num>
  <w:num w:numId="48" w16cid:durableId="328749913">
    <w:abstractNumId w:val="139"/>
  </w:num>
  <w:num w:numId="49" w16cid:durableId="1292639512">
    <w:abstractNumId w:val="49"/>
  </w:num>
  <w:num w:numId="50" w16cid:durableId="1021858193">
    <w:abstractNumId w:val="69"/>
  </w:num>
  <w:num w:numId="51" w16cid:durableId="838733388">
    <w:abstractNumId w:val="115"/>
  </w:num>
  <w:num w:numId="52" w16cid:durableId="548152">
    <w:abstractNumId w:val="71"/>
  </w:num>
  <w:num w:numId="53" w16cid:durableId="619647566">
    <w:abstractNumId w:val="53"/>
  </w:num>
  <w:num w:numId="54" w16cid:durableId="57217609">
    <w:abstractNumId w:val="181"/>
  </w:num>
  <w:num w:numId="55" w16cid:durableId="1008096200">
    <w:abstractNumId w:val="58"/>
  </w:num>
  <w:num w:numId="56" w16cid:durableId="16781554">
    <w:abstractNumId w:val="68"/>
  </w:num>
  <w:num w:numId="57" w16cid:durableId="720859160">
    <w:abstractNumId w:val="92"/>
  </w:num>
  <w:num w:numId="58" w16cid:durableId="1234127049">
    <w:abstractNumId w:val="187"/>
  </w:num>
  <w:num w:numId="59" w16cid:durableId="818881744">
    <w:abstractNumId w:val="186"/>
  </w:num>
  <w:num w:numId="60" w16cid:durableId="88043343">
    <w:abstractNumId w:val="110"/>
  </w:num>
  <w:num w:numId="61" w16cid:durableId="2136558894">
    <w:abstractNumId w:val="100"/>
  </w:num>
  <w:num w:numId="62" w16cid:durableId="930772422">
    <w:abstractNumId w:val="193"/>
  </w:num>
  <w:num w:numId="63" w16cid:durableId="1223246969">
    <w:abstractNumId w:val="160"/>
  </w:num>
  <w:num w:numId="64" w16cid:durableId="246614872">
    <w:abstractNumId w:val="61"/>
  </w:num>
  <w:num w:numId="65" w16cid:durableId="2069960977">
    <w:abstractNumId w:val="171"/>
  </w:num>
  <w:num w:numId="66" w16cid:durableId="414862003">
    <w:abstractNumId w:val="153"/>
  </w:num>
  <w:num w:numId="67" w16cid:durableId="1166821208">
    <w:abstractNumId w:val="15"/>
  </w:num>
  <w:num w:numId="68" w16cid:durableId="607130022">
    <w:abstractNumId w:val="188"/>
  </w:num>
  <w:num w:numId="69" w16cid:durableId="1371757490">
    <w:abstractNumId w:val="17"/>
  </w:num>
  <w:num w:numId="70" w16cid:durableId="1170676948">
    <w:abstractNumId w:val="195"/>
  </w:num>
  <w:num w:numId="71" w16cid:durableId="198277619">
    <w:abstractNumId w:val="123"/>
  </w:num>
  <w:num w:numId="72" w16cid:durableId="1052122973">
    <w:abstractNumId w:val="94"/>
  </w:num>
  <w:num w:numId="73" w16cid:durableId="287203964">
    <w:abstractNumId w:val="26"/>
  </w:num>
  <w:num w:numId="74" w16cid:durableId="2034258165">
    <w:abstractNumId w:val="136"/>
  </w:num>
  <w:num w:numId="75" w16cid:durableId="1801921662">
    <w:abstractNumId w:val="77"/>
  </w:num>
  <w:num w:numId="76" w16cid:durableId="1531259403">
    <w:abstractNumId w:val="33"/>
  </w:num>
  <w:num w:numId="77" w16cid:durableId="1093892083">
    <w:abstractNumId w:val="121"/>
  </w:num>
  <w:num w:numId="78" w16cid:durableId="278296416">
    <w:abstractNumId w:val="6"/>
  </w:num>
  <w:num w:numId="79" w16cid:durableId="20792032">
    <w:abstractNumId w:val="175"/>
  </w:num>
  <w:num w:numId="80" w16cid:durableId="831526099">
    <w:abstractNumId w:val="79"/>
  </w:num>
  <w:num w:numId="81" w16cid:durableId="1864975225">
    <w:abstractNumId w:val="129"/>
  </w:num>
  <w:num w:numId="82" w16cid:durableId="232936739">
    <w:abstractNumId w:val="81"/>
  </w:num>
  <w:num w:numId="83" w16cid:durableId="1531524923">
    <w:abstractNumId w:val="40"/>
  </w:num>
  <w:num w:numId="84" w16cid:durableId="601374877">
    <w:abstractNumId w:val="156"/>
  </w:num>
  <w:num w:numId="85" w16cid:durableId="486558056">
    <w:abstractNumId w:val="146"/>
  </w:num>
  <w:num w:numId="86" w16cid:durableId="1403985330">
    <w:abstractNumId w:val="108"/>
  </w:num>
  <w:num w:numId="87" w16cid:durableId="1987778373">
    <w:abstractNumId w:val="36"/>
  </w:num>
  <w:num w:numId="88" w16cid:durableId="132069137">
    <w:abstractNumId w:val="177"/>
  </w:num>
  <w:num w:numId="89" w16cid:durableId="1663776512">
    <w:abstractNumId w:val="29"/>
  </w:num>
  <w:num w:numId="90" w16cid:durableId="1655601277">
    <w:abstractNumId w:val="194"/>
  </w:num>
  <w:num w:numId="91" w16cid:durableId="230119387">
    <w:abstractNumId w:val="9"/>
  </w:num>
  <w:num w:numId="92" w16cid:durableId="197548250">
    <w:abstractNumId w:val="27"/>
  </w:num>
  <w:num w:numId="93" w16cid:durableId="523402718">
    <w:abstractNumId w:val="116"/>
  </w:num>
  <w:num w:numId="94" w16cid:durableId="1949582392">
    <w:abstractNumId w:val="75"/>
  </w:num>
  <w:num w:numId="95" w16cid:durableId="686255884">
    <w:abstractNumId w:val="72"/>
  </w:num>
  <w:num w:numId="96" w16cid:durableId="8024667">
    <w:abstractNumId w:val="65"/>
  </w:num>
  <w:num w:numId="97" w16cid:durableId="1153371921">
    <w:abstractNumId w:val="133"/>
  </w:num>
  <w:num w:numId="98" w16cid:durableId="1753775909">
    <w:abstractNumId w:val="43"/>
  </w:num>
  <w:num w:numId="99" w16cid:durableId="108474483">
    <w:abstractNumId w:val="0"/>
  </w:num>
  <w:num w:numId="100" w16cid:durableId="381635756">
    <w:abstractNumId w:val="13"/>
  </w:num>
  <w:num w:numId="101" w16cid:durableId="1699545209">
    <w:abstractNumId w:val="89"/>
  </w:num>
  <w:num w:numId="102" w16cid:durableId="269045269">
    <w:abstractNumId w:val="113"/>
  </w:num>
  <w:num w:numId="103" w16cid:durableId="1626816004">
    <w:abstractNumId w:val="166"/>
  </w:num>
  <w:num w:numId="104" w16cid:durableId="2009944908">
    <w:abstractNumId w:val="3"/>
  </w:num>
  <w:num w:numId="105" w16cid:durableId="1502231211">
    <w:abstractNumId w:val="14"/>
  </w:num>
  <w:num w:numId="106" w16cid:durableId="1922596352">
    <w:abstractNumId w:val="172"/>
  </w:num>
  <w:num w:numId="107" w16cid:durableId="1813323557">
    <w:abstractNumId w:val="107"/>
  </w:num>
  <w:num w:numId="108" w16cid:durableId="1055472316">
    <w:abstractNumId w:val="143"/>
  </w:num>
  <w:num w:numId="109" w16cid:durableId="119031848">
    <w:abstractNumId w:val="84"/>
  </w:num>
  <w:num w:numId="110" w16cid:durableId="1899852921">
    <w:abstractNumId w:val="66"/>
  </w:num>
  <w:num w:numId="111" w16cid:durableId="1624917531">
    <w:abstractNumId w:val="76"/>
  </w:num>
  <w:num w:numId="112" w16cid:durableId="619337392">
    <w:abstractNumId w:val="42"/>
  </w:num>
  <w:num w:numId="113" w16cid:durableId="1865900376">
    <w:abstractNumId w:val="117"/>
  </w:num>
  <w:num w:numId="114" w16cid:durableId="1044476560">
    <w:abstractNumId w:val="19"/>
  </w:num>
  <w:num w:numId="115" w16cid:durableId="1203791054">
    <w:abstractNumId w:val="35"/>
  </w:num>
  <w:num w:numId="116" w16cid:durableId="710035974">
    <w:abstractNumId w:val="20"/>
  </w:num>
  <w:num w:numId="117" w16cid:durableId="464740085">
    <w:abstractNumId w:val="37"/>
  </w:num>
  <w:num w:numId="118" w16cid:durableId="1662536877">
    <w:abstractNumId w:val="96"/>
  </w:num>
  <w:num w:numId="119" w16cid:durableId="598568621">
    <w:abstractNumId w:val="130"/>
  </w:num>
  <w:num w:numId="120" w16cid:durableId="957301423">
    <w:abstractNumId w:val="144"/>
  </w:num>
  <w:num w:numId="121" w16cid:durableId="551577902">
    <w:abstractNumId w:val="50"/>
  </w:num>
  <w:num w:numId="122" w16cid:durableId="77875300">
    <w:abstractNumId w:val="91"/>
  </w:num>
  <w:num w:numId="123" w16cid:durableId="1978951858">
    <w:abstractNumId w:val="12"/>
  </w:num>
  <w:num w:numId="124" w16cid:durableId="202794254">
    <w:abstractNumId w:val="189"/>
  </w:num>
  <w:num w:numId="125" w16cid:durableId="1494449108">
    <w:abstractNumId w:val="168"/>
  </w:num>
  <w:num w:numId="126" w16cid:durableId="236012881">
    <w:abstractNumId w:val="165"/>
  </w:num>
  <w:num w:numId="127" w16cid:durableId="332999383">
    <w:abstractNumId w:val="114"/>
  </w:num>
  <w:num w:numId="128" w16cid:durableId="277640503">
    <w:abstractNumId w:val="63"/>
  </w:num>
  <w:num w:numId="129" w16cid:durableId="1716157992">
    <w:abstractNumId w:val="55"/>
  </w:num>
  <w:num w:numId="130" w16cid:durableId="1659193522">
    <w:abstractNumId w:val="48"/>
  </w:num>
  <w:num w:numId="131" w16cid:durableId="2017338210">
    <w:abstractNumId w:val="109"/>
  </w:num>
  <w:num w:numId="132" w16cid:durableId="1759909488">
    <w:abstractNumId w:val="21"/>
  </w:num>
  <w:num w:numId="133" w16cid:durableId="1312054375">
    <w:abstractNumId w:val="54"/>
  </w:num>
  <w:num w:numId="134" w16cid:durableId="2081710386">
    <w:abstractNumId w:val="23"/>
  </w:num>
  <w:num w:numId="135" w16cid:durableId="1744253598">
    <w:abstractNumId w:val="125"/>
  </w:num>
  <w:num w:numId="136" w16cid:durableId="1777141263">
    <w:abstractNumId w:val="176"/>
  </w:num>
  <w:num w:numId="137" w16cid:durableId="1796606776">
    <w:abstractNumId w:val="112"/>
  </w:num>
  <w:num w:numId="138" w16cid:durableId="1911889517">
    <w:abstractNumId w:val="44"/>
  </w:num>
  <w:num w:numId="139" w16cid:durableId="859010456">
    <w:abstractNumId w:val="102"/>
  </w:num>
  <w:num w:numId="140" w16cid:durableId="1745302482">
    <w:abstractNumId w:val="192"/>
  </w:num>
  <w:num w:numId="141" w16cid:durableId="1002701466">
    <w:abstractNumId w:val="178"/>
  </w:num>
  <w:num w:numId="142" w16cid:durableId="1356728819">
    <w:abstractNumId w:val="103"/>
  </w:num>
  <w:num w:numId="143" w16cid:durableId="1978563706">
    <w:abstractNumId w:val="31"/>
  </w:num>
  <w:num w:numId="144" w16cid:durableId="783383033">
    <w:abstractNumId w:val="34"/>
  </w:num>
  <w:num w:numId="145" w16cid:durableId="1363483761">
    <w:abstractNumId w:val="70"/>
  </w:num>
  <w:num w:numId="146" w16cid:durableId="1689716682">
    <w:abstractNumId w:val="124"/>
  </w:num>
  <w:num w:numId="147" w16cid:durableId="159195062">
    <w:abstractNumId w:val="90"/>
  </w:num>
  <w:num w:numId="148" w16cid:durableId="2038653561">
    <w:abstractNumId w:val="104"/>
  </w:num>
  <w:num w:numId="149" w16cid:durableId="788471719">
    <w:abstractNumId w:val="64"/>
  </w:num>
  <w:num w:numId="150" w16cid:durableId="1821651162">
    <w:abstractNumId w:val="162"/>
  </w:num>
  <w:num w:numId="151" w16cid:durableId="1458527263">
    <w:abstractNumId w:val="138"/>
  </w:num>
  <w:num w:numId="152" w16cid:durableId="1782870461">
    <w:abstractNumId w:val="45"/>
  </w:num>
  <w:num w:numId="153" w16cid:durableId="1063404469">
    <w:abstractNumId w:val="135"/>
  </w:num>
  <w:num w:numId="154" w16cid:durableId="46757183">
    <w:abstractNumId w:val="2"/>
  </w:num>
  <w:num w:numId="155" w16cid:durableId="41760511">
    <w:abstractNumId w:val="101"/>
  </w:num>
  <w:num w:numId="156" w16cid:durableId="2033065283">
    <w:abstractNumId w:val="39"/>
  </w:num>
  <w:num w:numId="157" w16cid:durableId="1596749952">
    <w:abstractNumId w:val="83"/>
  </w:num>
  <w:num w:numId="158" w16cid:durableId="2014066443">
    <w:abstractNumId w:val="97"/>
  </w:num>
  <w:num w:numId="159" w16cid:durableId="1099181385">
    <w:abstractNumId w:val="1"/>
  </w:num>
  <w:num w:numId="160" w16cid:durableId="1383865045">
    <w:abstractNumId w:val="10"/>
  </w:num>
  <w:num w:numId="161" w16cid:durableId="632490889">
    <w:abstractNumId w:val="140"/>
  </w:num>
  <w:num w:numId="162" w16cid:durableId="1875459546">
    <w:abstractNumId w:val="150"/>
  </w:num>
  <w:num w:numId="163" w16cid:durableId="892615415">
    <w:abstractNumId w:val="30"/>
  </w:num>
  <w:num w:numId="164" w16cid:durableId="91979631">
    <w:abstractNumId w:val="142"/>
  </w:num>
  <w:num w:numId="165" w16cid:durableId="1375470268">
    <w:abstractNumId w:val="87"/>
  </w:num>
  <w:num w:numId="166" w16cid:durableId="54204887">
    <w:abstractNumId w:val="86"/>
  </w:num>
  <w:num w:numId="167" w16cid:durableId="933705393">
    <w:abstractNumId w:val="164"/>
  </w:num>
  <w:num w:numId="168" w16cid:durableId="1291860055">
    <w:abstractNumId w:val="62"/>
  </w:num>
  <w:num w:numId="169" w16cid:durableId="256212229">
    <w:abstractNumId w:val="73"/>
  </w:num>
  <w:num w:numId="170" w16cid:durableId="2107722785">
    <w:abstractNumId w:val="41"/>
  </w:num>
  <w:num w:numId="171" w16cid:durableId="1684625965">
    <w:abstractNumId w:val="24"/>
  </w:num>
  <w:num w:numId="172" w16cid:durableId="1301349304">
    <w:abstractNumId w:val="38"/>
  </w:num>
  <w:num w:numId="173" w16cid:durableId="1876891325">
    <w:abstractNumId w:val="128"/>
  </w:num>
  <w:num w:numId="174" w16cid:durableId="1661084005">
    <w:abstractNumId w:val="131"/>
  </w:num>
  <w:num w:numId="175" w16cid:durableId="202253105">
    <w:abstractNumId w:val="99"/>
  </w:num>
  <w:num w:numId="176" w16cid:durableId="1009942160">
    <w:abstractNumId w:val="180"/>
  </w:num>
  <w:num w:numId="177" w16cid:durableId="1070729925">
    <w:abstractNumId w:val="183"/>
  </w:num>
  <w:num w:numId="178" w16cid:durableId="136921162">
    <w:abstractNumId w:val="28"/>
  </w:num>
  <w:num w:numId="179" w16cid:durableId="1973897826">
    <w:abstractNumId w:val="5"/>
  </w:num>
  <w:num w:numId="180" w16cid:durableId="1860774423">
    <w:abstractNumId w:val="46"/>
  </w:num>
  <w:num w:numId="181" w16cid:durableId="893586865">
    <w:abstractNumId w:val="141"/>
  </w:num>
  <w:num w:numId="182" w16cid:durableId="2086758367">
    <w:abstractNumId w:val="98"/>
  </w:num>
  <w:num w:numId="183" w16cid:durableId="547030907">
    <w:abstractNumId w:val="159"/>
  </w:num>
  <w:num w:numId="184" w16cid:durableId="1699814233">
    <w:abstractNumId w:val="179"/>
  </w:num>
  <w:num w:numId="185" w16cid:durableId="1688680513">
    <w:abstractNumId w:val="174"/>
  </w:num>
  <w:num w:numId="186" w16cid:durableId="786047928">
    <w:abstractNumId w:val="161"/>
  </w:num>
  <w:num w:numId="187" w16cid:durableId="1991865577">
    <w:abstractNumId w:val="173"/>
  </w:num>
  <w:num w:numId="188" w16cid:durableId="837426171">
    <w:abstractNumId w:val="18"/>
  </w:num>
  <w:num w:numId="189" w16cid:durableId="786848618">
    <w:abstractNumId w:val="93"/>
  </w:num>
  <w:num w:numId="190" w16cid:durableId="1089933865">
    <w:abstractNumId w:val="32"/>
  </w:num>
  <w:num w:numId="191" w16cid:durableId="890114455">
    <w:abstractNumId w:val="22"/>
  </w:num>
  <w:num w:numId="192" w16cid:durableId="1759055348">
    <w:abstractNumId w:val="78"/>
  </w:num>
  <w:num w:numId="193" w16cid:durableId="428163415">
    <w:abstractNumId w:val="185"/>
  </w:num>
  <w:num w:numId="194" w16cid:durableId="1357538474">
    <w:abstractNumId w:val="155"/>
  </w:num>
  <w:num w:numId="195" w16cid:durableId="670834107">
    <w:abstractNumId w:val="88"/>
  </w:num>
  <w:num w:numId="196" w16cid:durableId="628897041">
    <w:abstractNumId w:val="184"/>
  </w:num>
  <w:num w:numId="197" w16cid:durableId="1673605114">
    <w:abstractNumId w:val="18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8" w16cid:durableId="619804699">
    <w:abstractNumId w:val="18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9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4A8"/>
    <w:rsid w:val="00000F74"/>
    <w:rsid w:val="0000239B"/>
    <w:rsid w:val="00006085"/>
    <w:rsid w:val="00007A48"/>
    <w:rsid w:val="00011D2E"/>
    <w:rsid w:val="00014D82"/>
    <w:rsid w:val="00017D47"/>
    <w:rsid w:val="00022BD6"/>
    <w:rsid w:val="00023CB8"/>
    <w:rsid w:val="00027E3A"/>
    <w:rsid w:val="00027E8B"/>
    <w:rsid w:val="00031113"/>
    <w:rsid w:val="000335CF"/>
    <w:rsid w:val="0004659D"/>
    <w:rsid w:val="00046D5C"/>
    <w:rsid w:val="0005189B"/>
    <w:rsid w:val="00056FA7"/>
    <w:rsid w:val="00061461"/>
    <w:rsid w:val="00064511"/>
    <w:rsid w:val="000646A3"/>
    <w:rsid w:val="000657A1"/>
    <w:rsid w:val="00086A2F"/>
    <w:rsid w:val="00086E29"/>
    <w:rsid w:val="000959A0"/>
    <w:rsid w:val="000A0577"/>
    <w:rsid w:val="000A1F43"/>
    <w:rsid w:val="000A30DF"/>
    <w:rsid w:val="000B2B37"/>
    <w:rsid w:val="000C6C7C"/>
    <w:rsid w:val="000D5ED5"/>
    <w:rsid w:val="000F5CB7"/>
    <w:rsid w:val="001051FE"/>
    <w:rsid w:val="0011639A"/>
    <w:rsid w:val="00120A1F"/>
    <w:rsid w:val="00121E09"/>
    <w:rsid w:val="00124DA8"/>
    <w:rsid w:val="00125745"/>
    <w:rsid w:val="00127B6C"/>
    <w:rsid w:val="00136F2A"/>
    <w:rsid w:val="0015007D"/>
    <w:rsid w:val="0015564F"/>
    <w:rsid w:val="001558C2"/>
    <w:rsid w:val="0015662B"/>
    <w:rsid w:val="00160117"/>
    <w:rsid w:val="00172050"/>
    <w:rsid w:val="00176028"/>
    <w:rsid w:val="0018164D"/>
    <w:rsid w:val="00186F67"/>
    <w:rsid w:val="001912F3"/>
    <w:rsid w:val="001A0481"/>
    <w:rsid w:val="001A574A"/>
    <w:rsid w:val="001B14B7"/>
    <w:rsid w:val="001B6630"/>
    <w:rsid w:val="001C0C42"/>
    <w:rsid w:val="001C43B9"/>
    <w:rsid w:val="001F4726"/>
    <w:rsid w:val="001F4F52"/>
    <w:rsid w:val="002031F8"/>
    <w:rsid w:val="00214D11"/>
    <w:rsid w:val="002229E8"/>
    <w:rsid w:val="00237901"/>
    <w:rsid w:val="002420A0"/>
    <w:rsid w:val="002518F3"/>
    <w:rsid w:val="002610DB"/>
    <w:rsid w:val="00275DBD"/>
    <w:rsid w:val="00281633"/>
    <w:rsid w:val="002821BA"/>
    <w:rsid w:val="00283203"/>
    <w:rsid w:val="002900F0"/>
    <w:rsid w:val="00295B1D"/>
    <w:rsid w:val="00297AFB"/>
    <w:rsid w:val="002A10D1"/>
    <w:rsid w:val="002A2A7B"/>
    <w:rsid w:val="002A483E"/>
    <w:rsid w:val="002A4C4D"/>
    <w:rsid w:val="002A7D25"/>
    <w:rsid w:val="002A7F68"/>
    <w:rsid w:val="002B1C9E"/>
    <w:rsid w:val="002C2A87"/>
    <w:rsid w:val="002C33BC"/>
    <w:rsid w:val="002C513A"/>
    <w:rsid w:val="002D3B58"/>
    <w:rsid w:val="002E2AE0"/>
    <w:rsid w:val="002F24F0"/>
    <w:rsid w:val="002F27B6"/>
    <w:rsid w:val="002F6249"/>
    <w:rsid w:val="0030744B"/>
    <w:rsid w:val="003122EF"/>
    <w:rsid w:val="003175AF"/>
    <w:rsid w:val="003269FB"/>
    <w:rsid w:val="003307DC"/>
    <w:rsid w:val="00331ACC"/>
    <w:rsid w:val="00332C88"/>
    <w:rsid w:val="0033431D"/>
    <w:rsid w:val="003374FA"/>
    <w:rsid w:val="00337962"/>
    <w:rsid w:val="003574E8"/>
    <w:rsid w:val="00366310"/>
    <w:rsid w:val="003730B7"/>
    <w:rsid w:val="003747CC"/>
    <w:rsid w:val="00380D1F"/>
    <w:rsid w:val="00381E3B"/>
    <w:rsid w:val="00382A76"/>
    <w:rsid w:val="00393E54"/>
    <w:rsid w:val="00396B92"/>
    <w:rsid w:val="003A2ED7"/>
    <w:rsid w:val="003A6A3F"/>
    <w:rsid w:val="003C5021"/>
    <w:rsid w:val="003D6D03"/>
    <w:rsid w:val="003D7300"/>
    <w:rsid w:val="003E26B2"/>
    <w:rsid w:val="003E5F2D"/>
    <w:rsid w:val="003E6E35"/>
    <w:rsid w:val="003F0BEA"/>
    <w:rsid w:val="003F795B"/>
    <w:rsid w:val="00413D26"/>
    <w:rsid w:val="00414449"/>
    <w:rsid w:val="00416035"/>
    <w:rsid w:val="0043313D"/>
    <w:rsid w:val="004400DD"/>
    <w:rsid w:val="004429D3"/>
    <w:rsid w:val="00454050"/>
    <w:rsid w:val="00471661"/>
    <w:rsid w:val="0047309C"/>
    <w:rsid w:val="00476B75"/>
    <w:rsid w:val="00482201"/>
    <w:rsid w:val="004832C7"/>
    <w:rsid w:val="004A3A46"/>
    <w:rsid w:val="004B04A3"/>
    <w:rsid w:val="004B6D11"/>
    <w:rsid w:val="004E05B7"/>
    <w:rsid w:val="004E77D0"/>
    <w:rsid w:val="004F2BFC"/>
    <w:rsid w:val="004F3094"/>
    <w:rsid w:val="004F447D"/>
    <w:rsid w:val="004F4634"/>
    <w:rsid w:val="00501378"/>
    <w:rsid w:val="00505F16"/>
    <w:rsid w:val="00506515"/>
    <w:rsid w:val="00525E08"/>
    <w:rsid w:val="00526085"/>
    <w:rsid w:val="00527679"/>
    <w:rsid w:val="0053187D"/>
    <w:rsid w:val="005549DB"/>
    <w:rsid w:val="00555014"/>
    <w:rsid w:val="00557522"/>
    <w:rsid w:val="0056497F"/>
    <w:rsid w:val="005C2D95"/>
    <w:rsid w:val="005C310C"/>
    <w:rsid w:val="005C4D11"/>
    <w:rsid w:val="005D26D1"/>
    <w:rsid w:val="005E0D8F"/>
    <w:rsid w:val="005E308C"/>
    <w:rsid w:val="005E32D9"/>
    <w:rsid w:val="00602064"/>
    <w:rsid w:val="00607A9C"/>
    <w:rsid w:val="00614DCD"/>
    <w:rsid w:val="0061702E"/>
    <w:rsid w:val="006266E8"/>
    <w:rsid w:val="006438B6"/>
    <w:rsid w:val="00675F62"/>
    <w:rsid w:val="00677245"/>
    <w:rsid w:val="00683E54"/>
    <w:rsid w:val="00696E04"/>
    <w:rsid w:val="006A1949"/>
    <w:rsid w:val="006A6642"/>
    <w:rsid w:val="006B6BE4"/>
    <w:rsid w:val="006C0915"/>
    <w:rsid w:val="006D2138"/>
    <w:rsid w:val="006E4A31"/>
    <w:rsid w:val="006E5D5C"/>
    <w:rsid w:val="00700444"/>
    <w:rsid w:val="00701AA4"/>
    <w:rsid w:val="00705EAF"/>
    <w:rsid w:val="007061C2"/>
    <w:rsid w:val="00712B5B"/>
    <w:rsid w:val="00714CDB"/>
    <w:rsid w:val="007302AD"/>
    <w:rsid w:val="007603D2"/>
    <w:rsid w:val="00781868"/>
    <w:rsid w:val="00785A4B"/>
    <w:rsid w:val="007903CD"/>
    <w:rsid w:val="00795393"/>
    <w:rsid w:val="007A0C09"/>
    <w:rsid w:val="007A1FD7"/>
    <w:rsid w:val="007A3909"/>
    <w:rsid w:val="007B3274"/>
    <w:rsid w:val="007C0100"/>
    <w:rsid w:val="007D39D7"/>
    <w:rsid w:val="007E1488"/>
    <w:rsid w:val="007F5A5A"/>
    <w:rsid w:val="008048F2"/>
    <w:rsid w:val="00811B38"/>
    <w:rsid w:val="00815D1F"/>
    <w:rsid w:val="0081721F"/>
    <w:rsid w:val="00820E76"/>
    <w:rsid w:val="0083638C"/>
    <w:rsid w:val="008401E8"/>
    <w:rsid w:val="008435CA"/>
    <w:rsid w:val="0085365E"/>
    <w:rsid w:val="00862F03"/>
    <w:rsid w:val="00864575"/>
    <w:rsid w:val="008650A7"/>
    <w:rsid w:val="0087009C"/>
    <w:rsid w:val="00880153"/>
    <w:rsid w:val="008852CF"/>
    <w:rsid w:val="00886443"/>
    <w:rsid w:val="008935E4"/>
    <w:rsid w:val="008A1B76"/>
    <w:rsid w:val="008D25D9"/>
    <w:rsid w:val="008E01BD"/>
    <w:rsid w:val="008E78C5"/>
    <w:rsid w:val="008F21F0"/>
    <w:rsid w:val="0090036C"/>
    <w:rsid w:val="00902F2D"/>
    <w:rsid w:val="00917517"/>
    <w:rsid w:val="00924A97"/>
    <w:rsid w:val="009307A0"/>
    <w:rsid w:val="00930E6F"/>
    <w:rsid w:val="009360A8"/>
    <w:rsid w:val="009368F9"/>
    <w:rsid w:val="00944552"/>
    <w:rsid w:val="0094771E"/>
    <w:rsid w:val="00962BF8"/>
    <w:rsid w:val="0097307D"/>
    <w:rsid w:val="009740B1"/>
    <w:rsid w:val="009765AB"/>
    <w:rsid w:val="00981CC1"/>
    <w:rsid w:val="00983495"/>
    <w:rsid w:val="00991C2C"/>
    <w:rsid w:val="009C2C28"/>
    <w:rsid w:val="009C42D5"/>
    <w:rsid w:val="009D3A99"/>
    <w:rsid w:val="009D416D"/>
    <w:rsid w:val="009D5015"/>
    <w:rsid w:val="009E273B"/>
    <w:rsid w:val="009F0BAD"/>
    <w:rsid w:val="009F14A8"/>
    <w:rsid w:val="009F1D1E"/>
    <w:rsid w:val="009F4466"/>
    <w:rsid w:val="00A0012C"/>
    <w:rsid w:val="00A02D65"/>
    <w:rsid w:val="00A0319E"/>
    <w:rsid w:val="00A069EB"/>
    <w:rsid w:val="00A0726A"/>
    <w:rsid w:val="00A16064"/>
    <w:rsid w:val="00A27CE2"/>
    <w:rsid w:val="00A314E9"/>
    <w:rsid w:val="00A34997"/>
    <w:rsid w:val="00A34D46"/>
    <w:rsid w:val="00A35970"/>
    <w:rsid w:val="00A5270F"/>
    <w:rsid w:val="00A54216"/>
    <w:rsid w:val="00A5620A"/>
    <w:rsid w:val="00A566B2"/>
    <w:rsid w:val="00A576B9"/>
    <w:rsid w:val="00A60D7F"/>
    <w:rsid w:val="00A61A98"/>
    <w:rsid w:val="00A67B32"/>
    <w:rsid w:val="00A91174"/>
    <w:rsid w:val="00A922C0"/>
    <w:rsid w:val="00AA094E"/>
    <w:rsid w:val="00AA1300"/>
    <w:rsid w:val="00AA2FD6"/>
    <w:rsid w:val="00AA3CBD"/>
    <w:rsid w:val="00AA503A"/>
    <w:rsid w:val="00AB2831"/>
    <w:rsid w:val="00AB3EB0"/>
    <w:rsid w:val="00AC0B66"/>
    <w:rsid w:val="00AC3891"/>
    <w:rsid w:val="00AC50D4"/>
    <w:rsid w:val="00AC5832"/>
    <w:rsid w:val="00AC7108"/>
    <w:rsid w:val="00AD1B21"/>
    <w:rsid w:val="00AD4047"/>
    <w:rsid w:val="00AD76CE"/>
    <w:rsid w:val="00AE5EA8"/>
    <w:rsid w:val="00B04449"/>
    <w:rsid w:val="00B11967"/>
    <w:rsid w:val="00B14AF7"/>
    <w:rsid w:val="00B16BBF"/>
    <w:rsid w:val="00B17634"/>
    <w:rsid w:val="00B20812"/>
    <w:rsid w:val="00B23583"/>
    <w:rsid w:val="00B24686"/>
    <w:rsid w:val="00B3100E"/>
    <w:rsid w:val="00B31924"/>
    <w:rsid w:val="00B31D8D"/>
    <w:rsid w:val="00B32671"/>
    <w:rsid w:val="00B40445"/>
    <w:rsid w:val="00B41726"/>
    <w:rsid w:val="00B423CE"/>
    <w:rsid w:val="00B42B7D"/>
    <w:rsid w:val="00B454A8"/>
    <w:rsid w:val="00B47479"/>
    <w:rsid w:val="00B51AE6"/>
    <w:rsid w:val="00B52D80"/>
    <w:rsid w:val="00B55AFC"/>
    <w:rsid w:val="00B55F7D"/>
    <w:rsid w:val="00B5684B"/>
    <w:rsid w:val="00B74D8B"/>
    <w:rsid w:val="00B80EA3"/>
    <w:rsid w:val="00B82B7B"/>
    <w:rsid w:val="00B83516"/>
    <w:rsid w:val="00B9303B"/>
    <w:rsid w:val="00B964DE"/>
    <w:rsid w:val="00BA0E0B"/>
    <w:rsid w:val="00BA5AB4"/>
    <w:rsid w:val="00BA7C9D"/>
    <w:rsid w:val="00BC10E5"/>
    <w:rsid w:val="00BC2A7A"/>
    <w:rsid w:val="00BC7CFC"/>
    <w:rsid w:val="00BD7B25"/>
    <w:rsid w:val="00BE10AC"/>
    <w:rsid w:val="00BE6C56"/>
    <w:rsid w:val="00BF6E8D"/>
    <w:rsid w:val="00C01D87"/>
    <w:rsid w:val="00C0360B"/>
    <w:rsid w:val="00C16D95"/>
    <w:rsid w:val="00C2096E"/>
    <w:rsid w:val="00C31AD8"/>
    <w:rsid w:val="00C336FE"/>
    <w:rsid w:val="00C37ED6"/>
    <w:rsid w:val="00C4113F"/>
    <w:rsid w:val="00C57708"/>
    <w:rsid w:val="00C61E7D"/>
    <w:rsid w:val="00C645DD"/>
    <w:rsid w:val="00C8078E"/>
    <w:rsid w:val="00C834B1"/>
    <w:rsid w:val="00C87271"/>
    <w:rsid w:val="00C972C1"/>
    <w:rsid w:val="00CB7FA6"/>
    <w:rsid w:val="00CC2188"/>
    <w:rsid w:val="00CC2BA2"/>
    <w:rsid w:val="00CD6F51"/>
    <w:rsid w:val="00CE30D1"/>
    <w:rsid w:val="00CE7A3C"/>
    <w:rsid w:val="00CF5413"/>
    <w:rsid w:val="00CF576F"/>
    <w:rsid w:val="00D0011D"/>
    <w:rsid w:val="00D403B2"/>
    <w:rsid w:val="00D431A2"/>
    <w:rsid w:val="00D445F3"/>
    <w:rsid w:val="00D44EBB"/>
    <w:rsid w:val="00D51CC0"/>
    <w:rsid w:val="00D73F93"/>
    <w:rsid w:val="00D77857"/>
    <w:rsid w:val="00D801FB"/>
    <w:rsid w:val="00D86687"/>
    <w:rsid w:val="00D91D84"/>
    <w:rsid w:val="00D92777"/>
    <w:rsid w:val="00D93B49"/>
    <w:rsid w:val="00DA3F03"/>
    <w:rsid w:val="00DB4C71"/>
    <w:rsid w:val="00DD20CA"/>
    <w:rsid w:val="00DD505A"/>
    <w:rsid w:val="00E043F2"/>
    <w:rsid w:val="00E0442F"/>
    <w:rsid w:val="00E07A28"/>
    <w:rsid w:val="00E1406E"/>
    <w:rsid w:val="00E33D22"/>
    <w:rsid w:val="00E37483"/>
    <w:rsid w:val="00E426F6"/>
    <w:rsid w:val="00E513DB"/>
    <w:rsid w:val="00E72306"/>
    <w:rsid w:val="00E76EE1"/>
    <w:rsid w:val="00E874D5"/>
    <w:rsid w:val="00E9697C"/>
    <w:rsid w:val="00EA6827"/>
    <w:rsid w:val="00EB40E4"/>
    <w:rsid w:val="00EC06E6"/>
    <w:rsid w:val="00EC3242"/>
    <w:rsid w:val="00EC4EF6"/>
    <w:rsid w:val="00ED0DD5"/>
    <w:rsid w:val="00ED1EC1"/>
    <w:rsid w:val="00ED3323"/>
    <w:rsid w:val="00ED3A91"/>
    <w:rsid w:val="00EE190A"/>
    <w:rsid w:val="00EE6C7A"/>
    <w:rsid w:val="00F04DD2"/>
    <w:rsid w:val="00F06424"/>
    <w:rsid w:val="00F10FFA"/>
    <w:rsid w:val="00F16BA9"/>
    <w:rsid w:val="00F26487"/>
    <w:rsid w:val="00F35F96"/>
    <w:rsid w:val="00F365E0"/>
    <w:rsid w:val="00F4405C"/>
    <w:rsid w:val="00F46228"/>
    <w:rsid w:val="00F52E98"/>
    <w:rsid w:val="00F65668"/>
    <w:rsid w:val="00F77F30"/>
    <w:rsid w:val="00F83195"/>
    <w:rsid w:val="00F962FD"/>
    <w:rsid w:val="00FA120C"/>
    <w:rsid w:val="00FC4C5C"/>
    <w:rsid w:val="00FC60A7"/>
    <w:rsid w:val="00FE091C"/>
    <w:rsid w:val="00FE3169"/>
    <w:rsid w:val="00FE3364"/>
    <w:rsid w:val="00FF03C0"/>
    <w:rsid w:val="00FF1AF6"/>
    <w:rsid w:val="00FF3AC9"/>
    <w:rsid w:val="00FF3BFC"/>
    <w:rsid w:val="00FF3D1C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2648F"/>
  <w15:chartTrackingRefBased/>
  <w15:docId w15:val="{762B5CD2-9C5E-984B-80FA-44AEFF26A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4A8"/>
    <w:pPr>
      <w:keepNext/>
      <w:keepLines/>
      <w:spacing w:before="360" w:after="80" w:line="276" w:lineRule="auto"/>
      <w:outlineLvl w:val="0"/>
    </w:pPr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03A"/>
    <w:pPr>
      <w:keepNext/>
      <w:keepLines/>
      <w:spacing w:before="160" w:after="80"/>
      <w:jc w:val="center"/>
      <w:outlineLvl w:val="1"/>
    </w:pPr>
    <w:rPr>
      <w:rFonts w:ascii="Times New Roman" w:eastAsia="Arial" w:hAnsi="Times New Roman" w:cs="Times New Roman"/>
      <w:b/>
      <w:bCs/>
      <w:color w:val="000000" w:themeColor="text1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14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4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4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4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4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4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4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4A8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A503A"/>
    <w:rPr>
      <w:rFonts w:ascii="Times New Roman" w:eastAsia="Arial" w:hAnsi="Times New Roman" w:cs="Times New Roman"/>
      <w:b/>
      <w:bCs/>
      <w:color w:val="000000" w:themeColor="text1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4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4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4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4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4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4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4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4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4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4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4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4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4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4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4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4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4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4A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F1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AF6"/>
    <w:pPr>
      <w:spacing w:after="160"/>
    </w:pPr>
    <w:rPr>
      <w:rFonts w:ascii="Aptos" w:eastAsia="Aptos" w:hAnsi="Aptos" w:cs="Aptos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AF6"/>
    <w:rPr>
      <w:rFonts w:ascii="Aptos" w:eastAsia="Aptos" w:hAnsi="Aptos" w:cs="Aptos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AF6"/>
    <w:rPr>
      <w:rFonts w:ascii="Aptos" w:eastAsia="Aptos" w:hAnsi="Aptos" w:cs="Aptos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FF1AF6"/>
    <w:rPr>
      <w:rFonts w:ascii="Aptos" w:eastAsia="Aptos" w:hAnsi="Aptos" w:cs="Aptos"/>
      <w:kern w:val="0"/>
      <w:sz w:val="22"/>
      <w:szCs w:val="22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FF1AF6"/>
    <w:rPr>
      <w:rFonts w:ascii="Aptos" w:eastAsia="Aptos" w:hAnsi="Aptos" w:cs="Aptos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1AF6"/>
    <w:pPr>
      <w:tabs>
        <w:tab w:val="center" w:pos="4513"/>
        <w:tab w:val="right" w:pos="9026"/>
      </w:tabs>
    </w:pPr>
    <w:rPr>
      <w:rFonts w:ascii="Aptos" w:eastAsia="Aptos" w:hAnsi="Aptos" w:cs="Aptos"/>
      <w:kern w:val="0"/>
      <w:sz w:val="22"/>
      <w:szCs w:val="22"/>
      <w:lang w:val="en-GB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F1AF6"/>
    <w:rPr>
      <w:rFonts w:ascii="Aptos" w:eastAsia="Aptos" w:hAnsi="Aptos" w:cs="Aptos"/>
      <w:kern w:val="0"/>
      <w:sz w:val="22"/>
      <w:szCs w:val="22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F1AF6"/>
  </w:style>
  <w:style w:type="paragraph" w:styleId="Header">
    <w:name w:val="header"/>
    <w:basedOn w:val="Normal"/>
    <w:link w:val="HeaderChar"/>
    <w:uiPriority w:val="99"/>
    <w:unhideWhenUsed/>
    <w:rsid w:val="00FF1AF6"/>
    <w:pPr>
      <w:tabs>
        <w:tab w:val="center" w:pos="4513"/>
        <w:tab w:val="right" w:pos="9026"/>
      </w:tabs>
    </w:pPr>
    <w:rPr>
      <w:rFonts w:ascii="Aptos" w:eastAsia="Aptos" w:hAnsi="Aptos" w:cs="Aptos"/>
      <w:kern w:val="0"/>
      <w:sz w:val="22"/>
      <w:szCs w:val="22"/>
      <w:lang w:val="en-GB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F1AF6"/>
    <w:rPr>
      <w:rFonts w:ascii="Aptos" w:eastAsia="Aptos" w:hAnsi="Aptos" w:cs="Aptos"/>
      <w:kern w:val="0"/>
      <w:sz w:val="22"/>
      <w:szCs w:val="22"/>
      <w:lang w:val="en-GB" w:eastAsia="en-GB"/>
      <w14:ligatures w14:val="none"/>
    </w:rPr>
  </w:style>
  <w:style w:type="numbering" w:customStyle="1" w:styleId="CurrentList1">
    <w:name w:val="Current List1"/>
    <w:uiPriority w:val="99"/>
    <w:rsid w:val="00FF1AF6"/>
    <w:pPr>
      <w:numPr>
        <w:numId w:val="123"/>
      </w:numPr>
    </w:pPr>
  </w:style>
  <w:style w:type="paragraph" w:styleId="TOC3">
    <w:name w:val="toc 3"/>
    <w:basedOn w:val="Normal"/>
    <w:next w:val="Normal"/>
    <w:autoRedefine/>
    <w:uiPriority w:val="39"/>
    <w:unhideWhenUsed/>
    <w:rsid w:val="00B454A8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B454A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454A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454A8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5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5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Graca</dc:creator>
  <cp:keywords/>
  <dc:description/>
  <cp:lastModifiedBy>Sandro Graca</cp:lastModifiedBy>
  <cp:revision>3</cp:revision>
  <dcterms:created xsi:type="dcterms:W3CDTF">2025-08-05T09:58:00Z</dcterms:created>
  <dcterms:modified xsi:type="dcterms:W3CDTF">2025-08-05T09:59:00Z</dcterms:modified>
</cp:coreProperties>
</file>